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6C159" w14:textId="3FF65D15" w:rsidR="00134B39" w:rsidRPr="00D31ED8" w:rsidRDefault="00EC73A4" w:rsidP="00134B39">
      <w:pPr>
        <w:spacing w:line="360" w:lineRule="auto"/>
        <w:rPr>
          <w:rFonts w:ascii="Times New Roman" w:hAnsi="Times New Roman"/>
          <w:b/>
          <w:bCs/>
          <w:szCs w:val="22"/>
        </w:rPr>
      </w:pPr>
      <w:r w:rsidRPr="00D31ED8">
        <w:rPr>
          <w:rFonts w:ascii="Times New Roman" w:hAnsi="Times New Roman"/>
          <w:b/>
          <w:bCs/>
          <w:szCs w:val="22"/>
        </w:rPr>
        <w:t xml:space="preserve">Multimedia Appendix </w:t>
      </w:r>
      <w:r w:rsidR="008B6926" w:rsidRPr="00D31ED8">
        <w:rPr>
          <w:rFonts w:ascii="Times New Roman" w:hAnsi="Times New Roman"/>
          <w:b/>
          <w:bCs/>
          <w:szCs w:val="22"/>
        </w:rPr>
        <w:t>8</w:t>
      </w:r>
      <w:r w:rsidR="00201CD3">
        <w:rPr>
          <w:rFonts w:ascii="Times New Roman" w:hAnsi="Times New Roman"/>
          <w:b/>
          <w:bCs/>
          <w:szCs w:val="22"/>
        </w:rPr>
        <w:t>.</w:t>
      </w:r>
      <w:r w:rsidR="00134B39" w:rsidRPr="00D31ED8">
        <w:rPr>
          <w:rFonts w:ascii="Times New Roman" w:hAnsi="Times New Roman"/>
          <w:b/>
          <w:bCs/>
          <w:szCs w:val="22"/>
        </w:rPr>
        <w:t xml:space="preserve"> Reliability and factor analyses</w:t>
      </w:r>
      <w:r w:rsidR="00F24F2F" w:rsidRPr="00D31ED8">
        <w:rPr>
          <w:rFonts w:ascii="Times New Roman" w:hAnsi="Times New Roman"/>
          <w:b/>
          <w:bCs/>
          <w:szCs w:val="22"/>
        </w:rPr>
        <w:t xml:space="preserve"> of </w:t>
      </w:r>
      <w:r w:rsidR="00201CD3">
        <w:rPr>
          <w:rFonts w:ascii="Times New Roman" w:hAnsi="Times New Roman"/>
          <w:b/>
          <w:bCs/>
          <w:szCs w:val="22"/>
        </w:rPr>
        <w:t xml:space="preserve">the </w:t>
      </w:r>
      <w:r w:rsidR="00F24F2F" w:rsidRPr="00D31ED8">
        <w:rPr>
          <w:rFonts w:ascii="Times New Roman" w:hAnsi="Times New Roman"/>
          <w:b/>
          <w:bCs/>
          <w:szCs w:val="22"/>
        </w:rPr>
        <w:t>used constructs</w:t>
      </w:r>
      <w:r w:rsidRPr="00D31ED8">
        <w:rPr>
          <w:rFonts w:ascii="Times New Roman" w:hAnsi="Times New Roman"/>
          <w:b/>
          <w:bCs/>
          <w:szCs w:val="22"/>
        </w:rPr>
        <w:t>.</w:t>
      </w:r>
    </w:p>
    <w:tbl>
      <w:tblPr>
        <w:tblStyle w:val="TableGrid"/>
        <w:tblW w:w="92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4479"/>
        <w:gridCol w:w="1190"/>
        <w:gridCol w:w="1323"/>
      </w:tblGrid>
      <w:tr w:rsidR="00ED6357" w:rsidRPr="00801836" w14:paraId="75D579C2" w14:textId="77777777" w:rsidTr="00ED6357"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</w:tcPr>
          <w:p w14:paraId="29F99AA6" w14:textId="1C83212D" w:rsidR="00F24F2F" w:rsidRPr="00801836" w:rsidRDefault="00204034" w:rsidP="00F24F2F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Construct (m</w:t>
            </w:r>
            <w:r w:rsidR="00F24F2F" w:rsidRPr="00801836">
              <w:rPr>
                <w:rFonts w:ascii="Times New Roman" w:eastAsia="Calibri" w:hAnsi="Times New Roman"/>
                <w:b/>
                <w:bCs/>
                <w:sz w:val="20"/>
              </w:rPr>
              <w:t>easure</w:t>
            </w: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)</w:t>
            </w:r>
          </w:p>
        </w:tc>
        <w:tc>
          <w:tcPr>
            <w:tcW w:w="4479" w:type="dxa"/>
            <w:tcBorders>
              <w:top w:val="single" w:sz="12" w:space="0" w:color="auto"/>
              <w:bottom w:val="single" w:sz="12" w:space="0" w:color="auto"/>
            </w:tcBorders>
          </w:tcPr>
          <w:p w14:paraId="67AE9211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Items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</w:tcPr>
          <w:p w14:paraId="2F26861F" w14:textId="3541B07E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 xml:space="preserve">Factor </w:t>
            </w:r>
            <w:proofErr w:type="spellStart"/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Loadings</w:t>
            </w:r>
            <w:r w:rsidR="000107FD">
              <w:rPr>
                <w:rFonts w:ascii="Times New Roman" w:eastAsia="Calibri" w:hAnsi="Times New Roman" w:hint="eastAsia"/>
                <w:b/>
                <w:bCs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</w:tcPr>
          <w:p w14:paraId="73F414F9" w14:textId="2CB42AAC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 xml:space="preserve">Cronbach </w:t>
            </w:r>
            <w:r w:rsidR="00892D40" w:rsidRPr="00892D40">
              <w:rPr>
                <w:rFonts w:ascii="Times New Roman" w:eastAsia="Calibri" w:hAnsi="Times New Roman" w:hint="eastAsia"/>
                <w:b/>
                <w:bCs/>
                <w:sz w:val="20"/>
              </w:rPr>
              <w:t>α</w:t>
            </w:r>
          </w:p>
        </w:tc>
      </w:tr>
      <w:tr w:rsidR="00ED6357" w:rsidRPr="00801836" w14:paraId="0ACC3CAC" w14:textId="77777777" w:rsidTr="00ED6357">
        <w:tc>
          <w:tcPr>
            <w:tcW w:w="2269" w:type="dxa"/>
            <w:tcBorders>
              <w:top w:val="single" w:sz="12" w:space="0" w:color="auto"/>
            </w:tcBorders>
          </w:tcPr>
          <w:p w14:paraId="19ACF77F" w14:textId="3E3054BA" w:rsidR="00F24F2F" w:rsidRPr="00F3620E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F3620E">
              <w:rPr>
                <w:rFonts w:ascii="Times New Roman" w:eastAsia="Calibri" w:hAnsi="Times New Roman"/>
                <w:b/>
                <w:bCs/>
                <w:sz w:val="20"/>
              </w:rPr>
              <w:t>Company culture</w:t>
            </w:r>
            <w:r w:rsidRPr="00F3620E">
              <w:rPr>
                <w:rFonts w:ascii="Times New Roman" w:eastAsia="Calibri" w:hAnsi="Times New Roman"/>
                <w:sz w:val="20"/>
              </w:rPr>
              <w:t xml:space="preserve"> based on </w:t>
            </w:r>
            <w:r w:rsidR="00F3620E" w:rsidRPr="00F3620E">
              <w:rPr>
                <w:rFonts w:ascii="Times New Roman" w:eastAsia="Calibri" w:hAnsi="Times New Roman"/>
                <w:sz w:val="20"/>
              </w:rPr>
              <w:t>“</w:t>
            </w:r>
            <w:proofErr w:type="spellStart"/>
            <w:r w:rsidRPr="00F3620E">
              <w:rPr>
                <w:rFonts w:ascii="Times New Roman" w:eastAsia="Calibri" w:hAnsi="Times New Roman"/>
                <w:sz w:val="20"/>
              </w:rPr>
              <w:t>Kurzskala</w:t>
            </w:r>
            <w:proofErr w:type="spellEnd"/>
            <w:r w:rsidRPr="00F3620E">
              <w:rPr>
                <w:rFonts w:ascii="Times New Roman" w:eastAsia="Calibri" w:hAnsi="Times New Roman"/>
                <w:sz w:val="20"/>
              </w:rPr>
              <w:t xml:space="preserve"> </w:t>
            </w:r>
            <w:proofErr w:type="spellStart"/>
            <w:r w:rsidRPr="00F3620E">
              <w:rPr>
                <w:rFonts w:ascii="Times New Roman" w:eastAsia="Calibri" w:hAnsi="Times New Roman"/>
                <w:sz w:val="20"/>
              </w:rPr>
              <w:t>zur</w:t>
            </w:r>
            <w:proofErr w:type="spellEnd"/>
            <w:r w:rsidRPr="00F3620E">
              <w:rPr>
                <w:rFonts w:ascii="Times New Roman" w:eastAsia="Calibri" w:hAnsi="Times New Roman"/>
                <w:sz w:val="20"/>
              </w:rPr>
              <w:t xml:space="preserve"> </w:t>
            </w:r>
            <w:proofErr w:type="spellStart"/>
            <w:r w:rsidRPr="00F3620E">
              <w:rPr>
                <w:rFonts w:ascii="Times New Roman" w:eastAsia="Calibri" w:hAnsi="Times New Roman"/>
                <w:sz w:val="20"/>
              </w:rPr>
              <w:t>Erfassung</w:t>
            </w:r>
            <w:proofErr w:type="spellEnd"/>
            <w:r w:rsidRPr="00F3620E">
              <w:rPr>
                <w:rFonts w:ascii="Times New Roman" w:eastAsia="Calibri" w:hAnsi="Times New Roman"/>
                <w:sz w:val="20"/>
              </w:rPr>
              <w:t xml:space="preserve"> der </w:t>
            </w:r>
            <w:proofErr w:type="spellStart"/>
            <w:r w:rsidRPr="00F3620E">
              <w:rPr>
                <w:rFonts w:ascii="Times New Roman" w:eastAsia="Calibri" w:hAnsi="Times New Roman"/>
                <w:sz w:val="20"/>
              </w:rPr>
              <w:t>Unternehmenskultur</w:t>
            </w:r>
            <w:proofErr w:type="spellEnd"/>
            <w:r w:rsidR="00F3620E" w:rsidRPr="00F3620E">
              <w:rPr>
                <w:rFonts w:ascii="Times New Roman" w:eastAsia="Calibri" w:hAnsi="Times New Roman"/>
                <w:sz w:val="20"/>
              </w:rPr>
              <w:t>”</w:t>
            </w:r>
            <w:r w:rsidRPr="00F3620E">
              <w:rPr>
                <w:rFonts w:ascii="Times New Roman" w:eastAsia="Calibri" w:hAnsi="Times New Roman"/>
                <w:sz w:val="20"/>
              </w:rPr>
              <w:t xml:space="preserve"> (</w:t>
            </w:r>
            <w:r w:rsidR="004034F5" w:rsidRPr="00F3620E">
              <w:rPr>
                <w:rFonts w:ascii="Times New Roman" w:eastAsia="Calibri" w:hAnsi="Times New Roman"/>
                <w:sz w:val="20"/>
              </w:rPr>
              <w:t>corporate</w:t>
            </w:r>
            <w:r w:rsidR="00F3620E">
              <w:rPr>
                <w:rFonts w:ascii="Times New Roman" w:eastAsia="Calibri" w:hAnsi="Times New Roman"/>
                <w:sz w:val="20"/>
              </w:rPr>
              <w:t xml:space="preserve"> culture scale,</w:t>
            </w:r>
          </w:p>
        </w:tc>
        <w:tc>
          <w:tcPr>
            <w:tcW w:w="4479" w:type="dxa"/>
            <w:tcBorders>
              <w:top w:val="single" w:sz="12" w:space="0" w:color="auto"/>
            </w:tcBorders>
          </w:tcPr>
          <w:p w14:paraId="1B9F8BE5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i/>
                <w:iCs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To what extent do you agree with the following statements regarding your current employer?</w:t>
            </w:r>
          </w:p>
          <w:p w14:paraId="52C691FA" w14:textId="3BEB45EF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 xml:space="preserve">Answers on </w:t>
            </w:r>
            <w:r w:rsidR="003E0AFC">
              <w:rPr>
                <w:rFonts w:ascii="Times New Roman" w:eastAsia="Calibri" w:hAnsi="Times New Roman"/>
                <w:i/>
                <w:iCs/>
                <w:sz w:val="20"/>
              </w:rPr>
              <w:t xml:space="preserve">a </w:t>
            </w: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 xml:space="preserve">7-point Likert scale, 1 = </w:t>
            </w:r>
            <w:r w:rsidR="00BA4261" w:rsidRPr="00801836">
              <w:rPr>
                <w:rFonts w:ascii="Times New Roman" w:eastAsia="Calibri" w:hAnsi="Times New Roman"/>
                <w:i/>
                <w:iCs/>
                <w:sz w:val="20"/>
              </w:rPr>
              <w:t>Strongly</w:t>
            </w: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 xml:space="preserve"> disagree and 7 = </w:t>
            </w:r>
            <w:r w:rsidR="00BA4261" w:rsidRPr="00801836">
              <w:rPr>
                <w:rFonts w:ascii="Times New Roman" w:eastAsia="Calibri" w:hAnsi="Times New Roman"/>
                <w:i/>
                <w:iCs/>
                <w:sz w:val="20"/>
              </w:rPr>
              <w:t xml:space="preserve">Strongly </w:t>
            </w: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agree</w:t>
            </w:r>
          </w:p>
        </w:tc>
        <w:tc>
          <w:tcPr>
            <w:tcW w:w="1190" w:type="dxa"/>
            <w:tcBorders>
              <w:top w:val="single" w:sz="12" w:space="0" w:color="auto"/>
            </w:tcBorders>
          </w:tcPr>
          <w:p w14:paraId="26DB1018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</w:tcPr>
          <w:p w14:paraId="3D052E41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ED6357" w:rsidRPr="00801836" w14:paraId="24BE4E5B" w14:textId="77777777" w:rsidTr="00ED6357">
        <w:tc>
          <w:tcPr>
            <w:tcW w:w="2269" w:type="dxa"/>
          </w:tcPr>
          <w:p w14:paraId="584049C8" w14:textId="53E06607" w:rsidR="00F24F2F" w:rsidRPr="00F3620E" w:rsidRDefault="00F3620E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short form</w:t>
            </w:r>
            <w:r w:rsidR="00F24F2F" w:rsidRPr="00F3620E">
              <w:rPr>
                <w:rFonts w:ascii="Times New Roman" w:eastAsia="Calibri" w:hAnsi="Times New Roman"/>
                <w:sz w:val="20"/>
              </w:rPr>
              <w:t>),</w:t>
            </w:r>
            <w:r w:rsidR="00F24F2F" w:rsidRPr="00F3620E">
              <w:rPr>
                <w:rFonts w:ascii="Times New Roman" w:eastAsia="Calibri" w:hAnsi="Times New Roman"/>
                <w:sz w:val="20"/>
              </w:rPr>
              <w:br/>
            </w:r>
            <w:proofErr w:type="spellStart"/>
            <w:r w:rsidR="00F24F2F" w:rsidRPr="00F3620E">
              <w:rPr>
                <w:rFonts w:ascii="Times New Roman" w:eastAsia="Calibri" w:hAnsi="Times New Roman"/>
                <w:sz w:val="20"/>
              </w:rPr>
              <w:t>Jöns</w:t>
            </w:r>
            <w:proofErr w:type="spellEnd"/>
            <w:r w:rsidR="00466897" w:rsidRPr="00F3620E">
              <w:rPr>
                <w:rFonts w:ascii="Times New Roman" w:eastAsia="Calibri" w:hAnsi="Times New Roman"/>
                <w:sz w:val="20"/>
              </w:rPr>
              <w:t>,</w:t>
            </w:r>
            <w:r w:rsidR="00F24F2F" w:rsidRPr="00F3620E">
              <w:rPr>
                <w:rFonts w:ascii="Times New Roman" w:eastAsia="Calibri" w:hAnsi="Times New Roman"/>
                <w:sz w:val="20"/>
              </w:rPr>
              <w:t xml:space="preserve"> 2005</w:t>
            </w:r>
          </w:p>
        </w:tc>
        <w:tc>
          <w:tcPr>
            <w:tcW w:w="4479" w:type="dxa"/>
          </w:tcPr>
          <w:p w14:paraId="355B5972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bookmarkStart w:id="0" w:name="_Hlk195981806"/>
            <w:r w:rsidRPr="00801836">
              <w:rPr>
                <w:rFonts w:ascii="Times New Roman" w:eastAsia="Calibri" w:hAnsi="Times New Roman"/>
                <w:sz w:val="20"/>
              </w:rPr>
              <w:t>In case of errors and issues, the first thing being done is to look for causes</w:t>
            </w:r>
            <w:bookmarkEnd w:id="0"/>
            <w:r w:rsidRPr="00801836">
              <w:rPr>
                <w:rFonts w:ascii="Times New Roman" w:eastAsia="Calibri" w:hAnsi="Times New Roman"/>
                <w:sz w:val="20"/>
              </w:rPr>
              <w:t>.</w:t>
            </w:r>
          </w:p>
        </w:tc>
        <w:tc>
          <w:tcPr>
            <w:tcW w:w="1190" w:type="dxa"/>
          </w:tcPr>
          <w:p w14:paraId="0C833173" w14:textId="4A512995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71</w:t>
            </w:r>
          </w:p>
        </w:tc>
        <w:tc>
          <w:tcPr>
            <w:tcW w:w="1323" w:type="dxa"/>
          </w:tcPr>
          <w:p w14:paraId="200CC3C0" w14:textId="09B38DCB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94</w:t>
            </w:r>
          </w:p>
        </w:tc>
      </w:tr>
      <w:tr w:rsidR="00ED6357" w:rsidRPr="00801836" w14:paraId="53E64A0A" w14:textId="77777777" w:rsidTr="00ED6357">
        <w:tc>
          <w:tcPr>
            <w:tcW w:w="2269" w:type="dxa"/>
          </w:tcPr>
          <w:p w14:paraId="33D0B5FA" w14:textId="77777777" w:rsidR="00F24F2F" w:rsidRPr="00F3620E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4479" w:type="dxa"/>
          </w:tcPr>
          <w:p w14:paraId="68E20525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bookmarkStart w:id="1" w:name="_Hlk195981814"/>
            <w:r w:rsidRPr="00801836">
              <w:rPr>
                <w:rFonts w:ascii="Times New Roman" w:eastAsia="Calibri" w:hAnsi="Times New Roman"/>
                <w:sz w:val="20"/>
              </w:rPr>
              <w:t>Informing employees has a high value</w:t>
            </w:r>
            <w:bookmarkEnd w:id="1"/>
            <w:r w:rsidRPr="00801836">
              <w:rPr>
                <w:rFonts w:ascii="Times New Roman" w:eastAsia="Calibri" w:hAnsi="Times New Roman"/>
                <w:sz w:val="20"/>
              </w:rPr>
              <w:t>.</w:t>
            </w:r>
          </w:p>
        </w:tc>
        <w:tc>
          <w:tcPr>
            <w:tcW w:w="1190" w:type="dxa"/>
          </w:tcPr>
          <w:p w14:paraId="41EC47AA" w14:textId="26B51332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84</w:t>
            </w:r>
          </w:p>
        </w:tc>
        <w:tc>
          <w:tcPr>
            <w:tcW w:w="1323" w:type="dxa"/>
          </w:tcPr>
          <w:p w14:paraId="20861BD4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ED6357" w:rsidRPr="00801836" w14:paraId="59458F79" w14:textId="77777777" w:rsidTr="00ED6357">
        <w:tc>
          <w:tcPr>
            <w:tcW w:w="2269" w:type="dxa"/>
          </w:tcPr>
          <w:p w14:paraId="44B33A0C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4479" w:type="dxa"/>
          </w:tcPr>
          <w:p w14:paraId="2AC6C516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bookmarkStart w:id="2" w:name="_Hlk195981823"/>
            <w:r w:rsidRPr="00801836">
              <w:rPr>
                <w:rFonts w:ascii="Times New Roman" w:eastAsia="Calibri" w:hAnsi="Times New Roman"/>
                <w:sz w:val="20"/>
              </w:rPr>
              <w:t>Managers place great trust in the employees</w:t>
            </w:r>
            <w:bookmarkEnd w:id="2"/>
            <w:r w:rsidRPr="00801836">
              <w:rPr>
                <w:rFonts w:ascii="Times New Roman" w:eastAsia="Calibri" w:hAnsi="Times New Roman"/>
                <w:sz w:val="20"/>
              </w:rPr>
              <w:t>.</w:t>
            </w:r>
          </w:p>
        </w:tc>
        <w:tc>
          <w:tcPr>
            <w:tcW w:w="1190" w:type="dxa"/>
          </w:tcPr>
          <w:p w14:paraId="2683B7F5" w14:textId="0BAE2562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84</w:t>
            </w:r>
          </w:p>
        </w:tc>
        <w:tc>
          <w:tcPr>
            <w:tcW w:w="1323" w:type="dxa"/>
          </w:tcPr>
          <w:p w14:paraId="2634F91D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ED6357" w:rsidRPr="00801836" w14:paraId="159509BA" w14:textId="77777777" w:rsidTr="00ED6357">
        <w:tc>
          <w:tcPr>
            <w:tcW w:w="2269" w:type="dxa"/>
          </w:tcPr>
          <w:p w14:paraId="5C9DE8CD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4479" w:type="dxa"/>
          </w:tcPr>
          <w:p w14:paraId="30F8E421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bookmarkStart w:id="3" w:name="_Hlk195981831"/>
            <w:r w:rsidRPr="00801836">
              <w:rPr>
                <w:rFonts w:ascii="Times New Roman" w:eastAsia="Calibri" w:hAnsi="Times New Roman"/>
                <w:sz w:val="20"/>
              </w:rPr>
              <w:t>The employees are involved in decisions</w:t>
            </w:r>
            <w:bookmarkEnd w:id="3"/>
            <w:r w:rsidRPr="00801836">
              <w:rPr>
                <w:rFonts w:ascii="Times New Roman" w:eastAsia="Calibri" w:hAnsi="Times New Roman"/>
                <w:sz w:val="20"/>
              </w:rPr>
              <w:t>.</w:t>
            </w:r>
          </w:p>
        </w:tc>
        <w:tc>
          <w:tcPr>
            <w:tcW w:w="1190" w:type="dxa"/>
          </w:tcPr>
          <w:p w14:paraId="57548FCB" w14:textId="7F01A2ED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</w:t>
            </w:r>
            <w:r w:rsidR="0086471C">
              <w:rPr>
                <w:rFonts w:ascii="Times New Roman" w:eastAsia="Calibri" w:hAnsi="Times New Roman"/>
                <w:sz w:val="20"/>
              </w:rPr>
              <w:t>80</w:t>
            </w:r>
          </w:p>
        </w:tc>
        <w:tc>
          <w:tcPr>
            <w:tcW w:w="1323" w:type="dxa"/>
          </w:tcPr>
          <w:p w14:paraId="621D355D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ED6357" w:rsidRPr="00801836" w14:paraId="40192841" w14:textId="77777777" w:rsidTr="00ED6357">
        <w:tc>
          <w:tcPr>
            <w:tcW w:w="2269" w:type="dxa"/>
          </w:tcPr>
          <w:p w14:paraId="11A2EF5A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4479" w:type="dxa"/>
          </w:tcPr>
          <w:p w14:paraId="32C50DD0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bookmarkStart w:id="4" w:name="_Hlk195981837"/>
            <w:r w:rsidRPr="00801836">
              <w:rPr>
                <w:rFonts w:ascii="Times New Roman" w:eastAsia="Calibri" w:hAnsi="Times New Roman"/>
                <w:sz w:val="20"/>
              </w:rPr>
              <w:t>The leadership style is cooperative</w:t>
            </w:r>
            <w:bookmarkEnd w:id="4"/>
            <w:r w:rsidRPr="00801836">
              <w:rPr>
                <w:rFonts w:ascii="Times New Roman" w:eastAsia="Calibri" w:hAnsi="Times New Roman"/>
                <w:sz w:val="20"/>
              </w:rPr>
              <w:t>.</w:t>
            </w:r>
          </w:p>
        </w:tc>
        <w:tc>
          <w:tcPr>
            <w:tcW w:w="1190" w:type="dxa"/>
          </w:tcPr>
          <w:p w14:paraId="4CAFAE4B" w14:textId="7CD44A84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87</w:t>
            </w:r>
          </w:p>
        </w:tc>
        <w:tc>
          <w:tcPr>
            <w:tcW w:w="1323" w:type="dxa"/>
          </w:tcPr>
          <w:p w14:paraId="0ABE42E6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ED6357" w:rsidRPr="00801836" w14:paraId="08725A64" w14:textId="77777777" w:rsidTr="00ED6357">
        <w:tc>
          <w:tcPr>
            <w:tcW w:w="2269" w:type="dxa"/>
          </w:tcPr>
          <w:p w14:paraId="202A1005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4479" w:type="dxa"/>
          </w:tcPr>
          <w:p w14:paraId="08B55175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bookmarkStart w:id="5" w:name="_Hlk195981846"/>
            <w:r w:rsidRPr="00801836">
              <w:rPr>
                <w:rFonts w:ascii="Times New Roman" w:eastAsia="Calibri" w:hAnsi="Times New Roman"/>
                <w:sz w:val="20"/>
              </w:rPr>
              <w:t>Conflicts are addressed openly</w:t>
            </w:r>
            <w:bookmarkEnd w:id="5"/>
            <w:r w:rsidRPr="00801836">
              <w:rPr>
                <w:rFonts w:ascii="Times New Roman" w:eastAsia="Calibri" w:hAnsi="Times New Roman"/>
                <w:sz w:val="20"/>
              </w:rPr>
              <w:t>.</w:t>
            </w:r>
          </w:p>
        </w:tc>
        <w:tc>
          <w:tcPr>
            <w:tcW w:w="1190" w:type="dxa"/>
          </w:tcPr>
          <w:p w14:paraId="2F02AD7A" w14:textId="773BA3DC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84</w:t>
            </w:r>
          </w:p>
        </w:tc>
        <w:tc>
          <w:tcPr>
            <w:tcW w:w="1323" w:type="dxa"/>
          </w:tcPr>
          <w:p w14:paraId="14C5EF19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ED6357" w:rsidRPr="00801836" w14:paraId="1753AE27" w14:textId="77777777" w:rsidTr="00ED6357">
        <w:tc>
          <w:tcPr>
            <w:tcW w:w="2269" w:type="dxa"/>
          </w:tcPr>
          <w:p w14:paraId="26026CAC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4479" w:type="dxa"/>
          </w:tcPr>
          <w:p w14:paraId="647C67C3" w14:textId="3A848B34" w:rsidR="00F24F2F" w:rsidRPr="00801836" w:rsidRDefault="00F24F2F" w:rsidP="003E0AF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bookmarkStart w:id="6" w:name="_Hlk195981855"/>
            <w:r w:rsidRPr="00801836">
              <w:rPr>
                <w:rFonts w:ascii="Times New Roman" w:eastAsia="Calibri" w:hAnsi="Times New Roman"/>
                <w:sz w:val="20"/>
              </w:rPr>
              <w:t>The company is characterized by</w:t>
            </w:r>
            <w:r w:rsidR="003E0AFC">
              <w:rPr>
                <w:rFonts w:ascii="Times New Roman" w:eastAsia="Calibri" w:hAnsi="Times New Roman"/>
                <w:sz w:val="20"/>
              </w:rPr>
              <w:t xml:space="preserve"> </w:t>
            </w:r>
            <w:r w:rsidRPr="00801836">
              <w:rPr>
                <w:rFonts w:ascii="Times New Roman" w:eastAsia="Calibri" w:hAnsi="Times New Roman"/>
                <w:sz w:val="20"/>
              </w:rPr>
              <w:t>team orientation</w:t>
            </w:r>
            <w:bookmarkEnd w:id="6"/>
            <w:r w:rsidRPr="00801836">
              <w:rPr>
                <w:rFonts w:ascii="Times New Roman" w:eastAsia="Calibri" w:hAnsi="Times New Roman"/>
                <w:sz w:val="20"/>
              </w:rPr>
              <w:t>.</w:t>
            </w:r>
          </w:p>
        </w:tc>
        <w:tc>
          <w:tcPr>
            <w:tcW w:w="1190" w:type="dxa"/>
          </w:tcPr>
          <w:p w14:paraId="13A58207" w14:textId="3F7DC71C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8</w:t>
            </w:r>
            <w:r w:rsidR="0086471C">
              <w:rPr>
                <w:rFonts w:ascii="Times New Roman" w:eastAsia="Calibri" w:hAnsi="Times New Roman"/>
                <w:sz w:val="20"/>
              </w:rPr>
              <w:t>7</w:t>
            </w:r>
          </w:p>
        </w:tc>
        <w:tc>
          <w:tcPr>
            <w:tcW w:w="1323" w:type="dxa"/>
          </w:tcPr>
          <w:p w14:paraId="4F7A0662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ED6357" w:rsidRPr="00801836" w14:paraId="68831A22" w14:textId="77777777" w:rsidTr="00ED6357">
        <w:tc>
          <w:tcPr>
            <w:tcW w:w="2269" w:type="dxa"/>
          </w:tcPr>
          <w:p w14:paraId="004CCBC3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4479" w:type="dxa"/>
          </w:tcPr>
          <w:p w14:paraId="174C3FAB" w14:textId="7FFBF948" w:rsidR="00F24F2F" w:rsidRPr="00801836" w:rsidRDefault="00F24F2F" w:rsidP="003E0AF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bookmarkStart w:id="7" w:name="_Hlk195981895"/>
            <w:r w:rsidRPr="00801836">
              <w:rPr>
                <w:rFonts w:ascii="Times New Roman" w:eastAsia="Calibri" w:hAnsi="Times New Roman"/>
                <w:sz w:val="20"/>
              </w:rPr>
              <w:t>The relationship between employees is</w:t>
            </w:r>
            <w:r w:rsidR="003E0AFC">
              <w:rPr>
                <w:rFonts w:ascii="Times New Roman" w:eastAsia="Calibri" w:hAnsi="Times New Roman"/>
                <w:sz w:val="20"/>
              </w:rPr>
              <w:t xml:space="preserve"> </w:t>
            </w:r>
            <w:r w:rsidRPr="00801836">
              <w:rPr>
                <w:rFonts w:ascii="Times New Roman" w:eastAsia="Calibri" w:hAnsi="Times New Roman"/>
                <w:sz w:val="20"/>
              </w:rPr>
              <w:t>characterized by cooperation</w:t>
            </w:r>
            <w:bookmarkEnd w:id="7"/>
            <w:r w:rsidRPr="00801836">
              <w:rPr>
                <w:rFonts w:ascii="Times New Roman" w:eastAsia="Calibri" w:hAnsi="Times New Roman"/>
                <w:sz w:val="20"/>
              </w:rPr>
              <w:t>.</w:t>
            </w:r>
          </w:p>
        </w:tc>
        <w:tc>
          <w:tcPr>
            <w:tcW w:w="1190" w:type="dxa"/>
          </w:tcPr>
          <w:p w14:paraId="63334595" w14:textId="574C6073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80</w:t>
            </w:r>
          </w:p>
        </w:tc>
        <w:tc>
          <w:tcPr>
            <w:tcW w:w="1323" w:type="dxa"/>
          </w:tcPr>
          <w:p w14:paraId="41014364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ED6357" w:rsidRPr="00801836" w14:paraId="1215BA37" w14:textId="77777777" w:rsidTr="00ED6357">
        <w:tc>
          <w:tcPr>
            <w:tcW w:w="2269" w:type="dxa"/>
            <w:tcBorders>
              <w:bottom w:val="single" w:sz="12" w:space="0" w:color="auto"/>
            </w:tcBorders>
          </w:tcPr>
          <w:p w14:paraId="088E7D25" w14:textId="77777777" w:rsidR="00F24F2F" w:rsidRPr="00801836" w:rsidRDefault="00F24F2F" w:rsidP="00F24F2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4479" w:type="dxa"/>
            <w:tcBorders>
              <w:bottom w:val="single" w:sz="12" w:space="0" w:color="auto"/>
            </w:tcBorders>
          </w:tcPr>
          <w:p w14:paraId="54C021F0" w14:textId="422AA36A" w:rsidR="00F24F2F" w:rsidRPr="00801836" w:rsidRDefault="00F24F2F" w:rsidP="003E0AF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bookmarkStart w:id="8" w:name="_Hlk195981904"/>
            <w:r w:rsidRPr="00801836">
              <w:rPr>
                <w:rFonts w:ascii="Times New Roman" w:eastAsia="Calibri" w:hAnsi="Times New Roman"/>
                <w:sz w:val="20"/>
              </w:rPr>
              <w:t>The employees place great trust in</w:t>
            </w:r>
            <w:r w:rsidR="003E0AFC">
              <w:rPr>
                <w:rFonts w:ascii="Times New Roman" w:eastAsia="Calibri" w:hAnsi="Times New Roman"/>
                <w:sz w:val="20"/>
              </w:rPr>
              <w:t xml:space="preserve"> </w:t>
            </w:r>
            <w:r w:rsidRPr="00801836">
              <w:rPr>
                <w:rFonts w:ascii="Times New Roman" w:eastAsia="Calibri" w:hAnsi="Times New Roman"/>
                <w:sz w:val="20"/>
              </w:rPr>
              <w:t>the managers</w:t>
            </w:r>
            <w:bookmarkEnd w:id="8"/>
            <w:r w:rsidRPr="00801836">
              <w:rPr>
                <w:rFonts w:ascii="Times New Roman" w:eastAsia="Calibri" w:hAnsi="Times New Roman"/>
                <w:sz w:val="20"/>
              </w:rPr>
              <w:t>.</w:t>
            </w:r>
          </w:p>
        </w:tc>
        <w:tc>
          <w:tcPr>
            <w:tcW w:w="1190" w:type="dxa"/>
            <w:tcBorders>
              <w:bottom w:val="single" w:sz="12" w:space="0" w:color="auto"/>
            </w:tcBorders>
          </w:tcPr>
          <w:p w14:paraId="69E2CC13" w14:textId="29ADC036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8</w:t>
            </w:r>
            <w:r w:rsidR="0086471C">
              <w:rPr>
                <w:rFonts w:ascii="Times New Roman" w:eastAsia="Calibri" w:hAnsi="Times New Roman"/>
                <w:sz w:val="20"/>
              </w:rPr>
              <w:t>5</w:t>
            </w: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14:paraId="3CBBF794" w14:textId="77777777" w:rsidR="00F24F2F" w:rsidRPr="00801836" w:rsidRDefault="00F24F2F" w:rsidP="00F24F2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ED6357" w:rsidRPr="00801836" w14:paraId="7008948A" w14:textId="77777777" w:rsidTr="00ED6357">
        <w:tc>
          <w:tcPr>
            <w:tcW w:w="2269" w:type="dxa"/>
            <w:tcBorders>
              <w:top w:val="single" w:sz="12" w:space="0" w:color="auto"/>
            </w:tcBorders>
          </w:tcPr>
          <w:p w14:paraId="00743F9B" w14:textId="672AF44F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 xml:space="preserve">Digital health care literacy </w:t>
            </w:r>
            <w:r w:rsidRPr="00801836">
              <w:rPr>
                <w:rFonts w:ascii="Times New Roman" w:eastAsia="Calibri" w:hAnsi="Times New Roman"/>
                <w:sz w:val="20"/>
              </w:rPr>
              <w:t>b</w:t>
            </w:r>
            <w:proofErr w:type="spellStart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>ased</w:t>
            </w:r>
            <w:proofErr w:type="spellEnd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 xml:space="preserve"> on Digital </w:t>
            </w:r>
            <w:proofErr w:type="spellStart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>Health</w:t>
            </w:r>
            <w:proofErr w:type="spellEnd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 xml:space="preserve"> Care </w:t>
            </w:r>
            <w:proofErr w:type="spellStart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>Literacy</w:t>
            </w:r>
            <w:proofErr w:type="spellEnd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 xml:space="preserve"> </w:t>
            </w:r>
            <w:proofErr w:type="spellStart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>Scale</w:t>
            </w:r>
            <w:proofErr w:type="spellEnd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 xml:space="preserve"> </w:t>
            </w:r>
            <w:r w:rsidR="0072311A">
              <w:rPr>
                <w:rFonts w:ascii="Times New Roman" w:eastAsia="Calibri" w:hAnsi="Times New Roman"/>
                <w:sz w:val="20"/>
                <w:lang w:val="fr-FR"/>
              </w:rPr>
              <w:t>(DHLS),</w:t>
            </w:r>
          </w:p>
        </w:tc>
        <w:tc>
          <w:tcPr>
            <w:tcW w:w="4479" w:type="dxa"/>
            <w:tcBorders>
              <w:top w:val="single" w:sz="12" w:space="0" w:color="auto"/>
            </w:tcBorders>
          </w:tcPr>
          <w:p w14:paraId="35811592" w14:textId="77777777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i/>
                <w:iCs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To what extent do you agree with the following statements?</w:t>
            </w:r>
          </w:p>
          <w:p w14:paraId="06B8D702" w14:textId="6E7DB1A2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 xml:space="preserve">Answers on </w:t>
            </w:r>
            <w:r w:rsidR="003E0AFC">
              <w:rPr>
                <w:rFonts w:ascii="Times New Roman" w:eastAsia="Calibri" w:hAnsi="Times New Roman"/>
                <w:i/>
                <w:iCs/>
                <w:sz w:val="20"/>
              </w:rPr>
              <w:t xml:space="preserve">a </w:t>
            </w: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 xml:space="preserve">7-point Likert scale, 1 = </w:t>
            </w:r>
            <w:r w:rsidR="00BA4261" w:rsidRPr="00801836">
              <w:rPr>
                <w:rFonts w:ascii="Times New Roman" w:eastAsia="Calibri" w:hAnsi="Times New Roman"/>
                <w:i/>
                <w:iCs/>
                <w:sz w:val="20"/>
              </w:rPr>
              <w:t xml:space="preserve">Strongly </w:t>
            </w: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 xml:space="preserve">disagree and 7 = </w:t>
            </w:r>
            <w:r w:rsidR="00BA4261" w:rsidRPr="00801836">
              <w:rPr>
                <w:rFonts w:ascii="Times New Roman" w:eastAsia="Calibri" w:hAnsi="Times New Roman"/>
                <w:i/>
                <w:iCs/>
                <w:sz w:val="20"/>
              </w:rPr>
              <w:t xml:space="preserve">Strongly </w:t>
            </w: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agree</w:t>
            </w:r>
          </w:p>
        </w:tc>
        <w:tc>
          <w:tcPr>
            <w:tcW w:w="1190" w:type="dxa"/>
            <w:tcBorders>
              <w:top w:val="single" w:sz="12" w:space="0" w:color="auto"/>
            </w:tcBorders>
          </w:tcPr>
          <w:p w14:paraId="7C1D15F5" w14:textId="77777777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</w:tcPr>
          <w:p w14:paraId="02E0401F" w14:textId="77777777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ED6357" w:rsidRPr="00801836" w14:paraId="2D401310" w14:textId="77777777" w:rsidTr="00ED6357">
        <w:tc>
          <w:tcPr>
            <w:tcW w:w="2269" w:type="dxa"/>
          </w:tcPr>
          <w:p w14:paraId="546403AB" w14:textId="66019E83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>Nelson et al., 2022</w:t>
            </w:r>
          </w:p>
        </w:tc>
        <w:tc>
          <w:tcPr>
            <w:tcW w:w="4479" w:type="dxa"/>
          </w:tcPr>
          <w:p w14:paraId="1BED97DB" w14:textId="5FF4BAF6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I can use applications/programs (like Zoom) on my cell phone, computer, or another electronic device on my own (without asking for help from someone else).</w:t>
            </w:r>
          </w:p>
        </w:tc>
        <w:tc>
          <w:tcPr>
            <w:tcW w:w="1190" w:type="dxa"/>
          </w:tcPr>
          <w:p w14:paraId="04E77325" w14:textId="06DCFA5F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8</w:t>
            </w:r>
            <w:r w:rsidR="0086471C">
              <w:rPr>
                <w:rFonts w:ascii="Times New Roman" w:eastAsia="Calibri" w:hAnsi="Times New Roman"/>
                <w:sz w:val="20"/>
              </w:rPr>
              <w:t>9</w:t>
            </w:r>
          </w:p>
        </w:tc>
        <w:tc>
          <w:tcPr>
            <w:tcW w:w="1323" w:type="dxa"/>
          </w:tcPr>
          <w:p w14:paraId="3E3909F7" w14:textId="667DCE93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84</w:t>
            </w:r>
          </w:p>
        </w:tc>
      </w:tr>
      <w:tr w:rsidR="00ED6357" w:rsidRPr="00801836" w14:paraId="48046F6D" w14:textId="77777777" w:rsidTr="00ED6357">
        <w:tc>
          <w:tcPr>
            <w:tcW w:w="2269" w:type="dxa"/>
          </w:tcPr>
          <w:p w14:paraId="61AB1489" w14:textId="77777777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4479" w:type="dxa"/>
          </w:tcPr>
          <w:p w14:paraId="7B3FA887" w14:textId="390E06A5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I can set up a video chat using my cell phone, computer, or another electronic device on my own (without asking for help from someone else).</w:t>
            </w:r>
          </w:p>
        </w:tc>
        <w:tc>
          <w:tcPr>
            <w:tcW w:w="1190" w:type="dxa"/>
          </w:tcPr>
          <w:p w14:paraId="54313E4D" w14:textId="7FCB4F9A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8</w:t>
            </w:r>
            <w:r w:rsidR="0086471C">
              <w:rPr>
                <w:rFonts w:ascii="Times New Roman" w:eastAsia="Calibri" w:hAnsi="Times New Roman"/>
                <w:sz w:val="20"/>
              </w:rPr>
              <w:t>8</w:t>
            </w:r>
          </w:p>
        </w:tc>
        <w:tc>
          <w:tcPr>
            <w:tcW w:w="1323" w:type="dxa"/>
          </w:tcPr>
          <w:p w14:paraId="002FE22C" w14:textId="77777777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ED6357" w:rsidRPr="00801836" w14:paraId="5A969EF9" w14:textId="77777777" w:rsidTr="00ED6357">
        <w:tc>
          <w:tcPr>
            <w:tcW w:w="2269" w:type="dxa"/>
            <w:tcBorders>
              <w:bottom w:val="single" w:sz="12" w:space="0" w:color="auto"/>
            </w:tcBorders>
          </w:tcPr>
          <w:p w14:paraId="23112864" w14:textId="77777777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4479" w:type="dxa"/>
            <w:tcBorders>
              <w:bottom w:val="single" w:sz="12" w:space="0" w:color="auto"/>
            </w:tcBorders>
          </w:tcPr>
          <w:p w14:paraId="64473674" w14:textId="29DAC0F0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I can solve or figure out how to solve basic technical issues on my own (without asking for help from someone else).</w:t>
            </w:r>
          </w:p>
        </w:tc>
        <w:tc>
          <w:tcPr>
            <w:tcW w:w="1190" w:type="dxa"/>
            <w:tcBorders>
              <w:bottom w:val="single" w:sz="12" w:space="0" w:color="auto"/>
            </w:tcBorders>
          </w:tcPr>
          <w:p w14:paraId="1B00EDD7" w14:textId="05CA83C7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8</w:t>
            </w:r>
            <w:r w:rsidR="0086471C">
              <w:rPr>
                <w:rFonts w:ascii="Times New Roman" w:eastAsia="Calibri" w:hAnsi="Times New Roman"/>
                <w:sz w:val="20"/>
              </w:rPr>
              <w:t>5</w:t>
            </w: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14:paraId="0DB10196" w14:textId="77777777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ED6357" w:rsidRPr="00801836" w14:paraId="1D09B2B5" w14:textId="77777777" w:rsidTr="00ED6357">
        <w:tc>
          <w:tcPr>
            <w:tcW w:w="2269" w:type="dxa"/>
            <w:tcBorders>
              <w:top w:val="single" w:sz="12" w:space="0" w:color="auto"/>
            </w:tcBorders>
          </w:tcPr>
          <w:p w14:paraId="3800849E" w14:textId="634FFEB0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 xml:space="preserve">Mental health status </w:t>
            </w:r>
            <w:r w:rsidRPr="00801836">
              <w:rPr>
                <w:rFonts w:ascii="Times New Roman" w:eastAsia="Calibri" w:hAnsi="Times New Roman"/>
                <w:sz w:val="20"/>
              </w:rPr>
              <w:t>b</w:t>
            </w:r>
            <w:proofErr w:type="spellStart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>ased</w:t>
            </w:r>
            <w:proofErr w:type="spellEnd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 xml:space="preserve"> on 3-item Mental </w:t>
            </w:r>
            <w:proofErr w:type="spellStart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>Health</w:t>
            </w:r>
            <w:proofErr w:type="spellEnd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 xml:space="preserve"> Inventory</w:t>
            </w:r>
            <w:r w:rsidR="0072311A">
              <w:rPr>
                <w:rFonts w:ascii="Times New Roman" w:eastAsia="Calibri" w:hAnsi="Times New Roman"/>
                <w:sz w:val="20"/>
                <w:lang w:val="fr-FR"/>
              </w:rPr>
              <w:br/>
            </w:r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>(MHI-3),</w:t>
            </w:r>
          </w:p>
        </w:tc>
        <w:tc>
          <w:tcPr>
            <w:tcW w:w="4479" w:type="dxa"/>
            <w:tcBorders>
              <w:top w:val="single" w:sz="12" w:space="0" w:color="auto"/>
            </w:tcBorders>
          </w:tcPr>
          <w:p w14:paraId="6EC4905C" w14:textId="77777777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i/>
                <w:iCs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Please answer the following questions.</w:t>
            </w:r>
          </w:p>
          <w:p w14:paraId="06EC83B5" w14:textId="19AF03C9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 xml:space="preserve">Answers on </w:t>
            </w:r>
            <w:r w:rsidR="003E0AFC">
              <w:rPr>
                <w:rFonts w:ascii="Times New Roman" w:eastAsia="Calibri" w:hAnsi="Times New Roman"/>
                <w:i/>
                <w:iCs/>
                <w:sz w:val="20"/>
              </w:rPr>
              <w:t xml:space="preserve">a </w:t>
            </w: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6-point Likert scale, 1 = Never and 7 = Always; option to choose ‘Prefer not to answer’</w:t>
            </w:r>
          </w:p>
        </w:tc>
        <w:tc>
          <w:tcPr>
            <w:tcW w:w="1190" w:type="dxa"/>
            <w:tcBorders>
              <w:top w:val="single" w:sz="12" w:space="0" w:color="auto"/>
            </w:tcBorders>
          </w:tcPr>
          <w:p w14:paraId="3A857638" w14:textId="77777777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</w:tcPr>
          <w:p w14:paraId="2D15166A" w14:textId="77777777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ED6357" w:rsidRPr="00801836" w14:paraId="786FD936" w14:textId="77777777" w:rsidTr="00ED6357">
        <w:tc>
          <w:tcPr>
            <w:tcW w:w="2269" w:type="dxa"/>
          </w:tcPr>
          <w:p w14:paraId="4CF62D04" w14:textId="7529D78F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proofErr w:type="spellStart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>Yamazaki</w:t>
            </w:r>
            <w:proofErr w:type="spellEnd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 xml:space="preserve"> et al., 2005</w:t>
            </w:r>
          </w:p>
        </w:tc>
        <w:tc>
          <w:tcPr>
            <w:tcW w:w="4479" w:type="dxa"/>
          </w:tcPr>
          <w:p w14:paraId="1B29DB21" w14:textId="6334069E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How much of the time during the last </w:t>
            </w:r>
            <w:r w:rsidR="003E0AFC">
              <w:rPr>
                <w:rFonts w:ascii="Times New Roman" w:eastAsia="Calibri" w:hAnsi="Times New Roman"/>
                <w:sz w:val="20"/>
              </w:rPr>
              <w:t>4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weeks have you felt downhearted and </w:t>
            </w:r>
            <w:proofErr w:type="spellStart"/>
            <w:proofErr w:type="gramStart"/>
            <w:r w:rsidRPr="00801836">
              <w:rPr>
                <w:rFonts w:ascii="Times New Roman" w:eastAsia="Calibri" w:hAnsi="Times New Roman"/>
                <w:sz w:val="20"/>
              </w:rPr>
              <w:t>blue?</w:t>
            </w:r>
            <w:r w:rsidR="000107FD">
              <w:rPr>
                <w:rFonts w:ascii="Times New Roman" w:eastAsia="Calibri" w:hAnsi="Times New Roman" w:hint="eastAsia"/>
                <w:sz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190" w:type="dxa"/>
          </w:tcPr>
          <w:p w14:paraId="2FC85150" w14:textId="1C324C74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9</w:t>
            </w:r>
            <w:r w:rsidR="0086471C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1323" w:type="dxa"/>
          </w:tcPr>
          <w:p w14:paraId="32E4391D" w14:textId="53F4648F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7</w:t>
            </w:r>
            <w:r w:rsidR="0086471C">
              <w:rPr>
                <w:rFonts w:ascii="Times New Roman" w:eastAsia="Calibri" w:hAnsi="Times New Roman"/>
                <w:sz w:val="20"/>
              </w:rPr>
              <w:t>6</w:t>
            </w:r>
          </w:p>
        </w:tc>
      </w:tr>
      <w:tr w:rsidR="00ED6357" w:rsidRPr="00801836" w14:paraId="1421C5C7" w14:textId="77777777" w:rsidTr="00ED6357">
        <w:tc>
          <w:tcPr>
            <w:tcW w:w="2269" w:type="dxa"/>
          </w:tcPr>
          <w:p w14:paraId="2C32FDA8" w14:textId="77777777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4479" w:type="dxa"/>
          </w:tcPr>
          <w:p w14:paraId="3B39EB00" w14:textId="298C1842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How much of the time during the last </w:t>
            </w:r>
            <w:r w:rsidR="003E0AFC">
              <w:rPr>
                <w:rFonts w:ascii="Times New Roman" w:eastAsia="Calibri" w:hAnsi="Times New Roman"/>
                <w:sz w:val="20"/>
              </w:rPr>
              <w:t>4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weeks have you felt so down in the dumps that nothing could cheer you </w:t>
            </w:r>
            <w:proofErr w:type="spellStart"/>
            <w:proofErr w:type="gramStart"/>
            <w:r w:rsidRPr="00801836">
              <w:rPr>
                <w:rFonts w:ascii="Times New Roman" w:eastAsia="Calibri" w:hAnsi="Times New Roman"/>
                <w:sz w:val="20"/>
              </w:rPr>
              <w:t>up?</w:t>
            </w:r>
            <w:r w:rsidR="000107FD">
              <w:rPr>
                <w:rFonts w:ascii="Times New Roman" w:eastAsia="Calibri" w:hAnsi="Times New Roman" w:hint="eastAsia"/>
                <w:sz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190" w:type="dxa"/>
          </w:tcPr>
          <w:p w14:paraId="37F93817" w14:textId="50ABAE8B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89</w:t>
            </w:r>
          </w:p>
        </w:tc>
        <w:tc>
          <w:tcPr>
            <w:tcW w:w="1323" w:type="dxa"/>
          </w:tcPr>
          <w:p w14:paraId="6EE9A311" w14:textId="77777777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ED6357" w:rsidRPr="00801836" w14:paraId="1F87485C" w14:textId="77777777" w:rsidTr="00ED6357">
        <w:tc>
          <w:tcPr>
            <w:tcW w:w="2269" w:type="dxa"/>
            <w:tcBorders>
              <w:bottom w:val="single" w:sz="12" w:space="0" w:color="auto"/>
            </w:tcBorders>
          </w:tcPr>
          <w:p w14:paraId="28FD19F7" w14:textId="77777777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4479" w:type="dxa"/>
            <w:tcBorders>
              <w:bottom w:val="single" w:sz="12" w:space="0" w:color="auto"/>
            </w:tcBorders>
          </w:tcPr>
          <w:p w14:paraId="10D9D4FA" w14:textId="426DFB90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How much of the time during the last </w:t>
            </w:r>
            <w:r w:rsidR="003E0AFC">
              <w:rPr>
                <w:rFonts w:ascii="Times New Roman" w:eastAsia="Calibri" w:hAnsi="Times New Roman"/>
                <w:sz w:val="20"/>
              </w:rPr>
              <w:t>4</w:t>
            </w:r>
            <w:r w:rsidRPr="00801836">
              <w:rPr>
                <w:rFonts w:ascii="Times New Roman" w:eastAsia="Calibri" w:hAnsi="Times New Roman"/>
                <w:sz w:val="20"/>
              </w:rPr>
              <w:t xml:space="preserve"> weeks have you been a happy person?</w:t>
            </w:r>
          </w:p>
        </w:tc>
        <w:tc>
          <w:tcPr>
            <w:tcW w:w="1190" w:type="dxa"/>
            <w:tcBorders>
              <w:bottom w:val="single" w:sz="12" w:space="0" w:color="auto"/>
            </w:tcBorders>
          </w:tcPr>
          <w:p w14:paraId="0FCC2FCC" w14:textId="6553F15F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65</w:t>
            </w: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14:paraId="275268B2" w14:textId="77777777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ED6357" w:rsidRPr="00801836" w14:paraId="66AFC2AE" w14:textId="77777777" w:rsidTr="00ED6357">
        <w:tc>
          <w:tcPr>
            <w:tcW w:w="2269" w:type="dxa"/>
            <w:tcBorders>
              <w:top w:val="single" w:sz="12" w:space="0" w:color="auto"/>
            </w:tcBorders>
          </w:tcPr>
          <w:p w14:paraId="5732F01A" w14:textId="56207C5C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 xml:space="preserve">Satisfaction </w:t>
            </w:r>
            <w:r w:rsidRPr="00801836">
              <w:rPr>
                <w:rFonts w:ascii="Times New Roman" w:eastAsia="Calibri" w:hAnsi="Times New Roman"/>
                <w:sz w:val="20"/>
              </w:rPr>
              <w:t>b</w:t>
            </w:r>
            <w:proofErr w:type="spellStart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>ased</w:t>
            </w:r>
            <w:proofErr w:type="spellEnd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 xml:space="preserve"> on System Satisfaction </w:t>
            </w:r>
            <w:proofErr w:type="spellStart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>construct</w:t>
            </w:r>
            <w:proofErr w:type="spellEnd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>,</w:t>
            </w:r>
            <w:r w:rsidR="0072311A">
              <w:rPr>
                <w:rFonts w:ascii="Times New Roman" w:eastAsia="Calibri" w:hAnsi="Times New Roman"/>
                <w:sz w:val="20"/>
                <w:lang w:val="fr-FR"/>
              </w:rPr>
              <w:br/>
            </w:r>
            <w:proofErr w:type="spellStart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>Wixom</w:t>
            </w:r>
            <w:proofErr w:type="spellEnd"/>
            <w:r w:rsidRPr="00801836">
              <w:rPr>
                <w:rFonts w:ascii="Times New Roman" w:eastAsia="Calibri" w:hAnsi="Times New Roman"/>
                <w:sz w:val="20"/>
                <w:lang w:val="fr-FR"/>
              </w:rPr>
              <w:t xml:space="preserve"> &amp; Todd, 2005</w:t>
            </w:r>
          </w:p>
        </w:tc>
        <w:tc>
          <w:tcPr>
            <w:tcW w:w="4479" w:type="dxa"/>
            <w:tcBorders>
              <w:top w:val="single" w:sz="12" w:space="0" w:color="auto"/>
            </w:tcBorders>
          </w:tcPr>
          <w:p w14:paraId="1151D45E" w14:textId="77777777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i/>
                <w:iCs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To what extent do you agree with the following statements regarding the used program?</w:t>
            </w:r>
          </w:p>
          <w:p w14:paraId="5831F62D" w14:textId="74C4B8EA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 xml:space="preserve">Answers on </w:t>
            </w:r>
            <w:r w:rsidR="003E0AFC">
              <w:rPr>
                <w:rFonts w:ascii="Times New Roman" w:eastAsia="Calibri" w:hAnsi="Times New Roman"/>
                <w:i/>
                <w:iCs/>
                <w:sz w:val="20"/>
              </w:rPr>
              <w:t xml:space="preserve">a </w:t>
            </w: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 xml:space="preserve">7-point Likert scale, 1 = </w:t>
            </w:r>
            <w:r w:rsidR="00BA4261" w:rsidRPr="00801836">
              <w:rPr>
                <w:rFonts w:ascii="Times New Roman" w:eastAsia="Calibri" w:hAnsi="Times New Roman"/>
                <w:i/>
                <w:iCs/>
                <w:sz w:val="20"/>
              </w:rPr>
              <w:t xml:space="preserve">Strongly </w:t>
            </w: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 xml:space="preserve">disagree and 7 = </w:t>
            </w:r>
            <w:r w:rsidR="00BA4261" w:rsidRPr="00801836">
              <w:rPr>
                <w:rFonts w:ascii="Times New Roman" w:eastAsia="Calibri" w:hAnsi="Times New Roman"/>
                <w:i/>
                <w:iCs/>
                <w:sz w:val="20"/>
              </w:rPr>
              <w:t xml:space="preserve">Strongly </w:t>
            </w: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agree</w:t>
            </w:r>
          </w:p>
        </w:tc>
        <w:tc>
          <w:tcPr>
            <w:tcW w:w="1190" w:type="dxa"/>
            <w:tcBorders>
              <w:top w:val="single" w:sz="12" w:space="0" w:color="auto"/>
            </w:tcBorders>
          </w:tcPr>
          <w:p w14:paraId="0FBE094C" w14:textId="77777777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</w:tcPr>
          <w:p w14:paraId="08776023" w14:textId="77777777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ED6357" w:rsidRPr="00801836" w14:paraId="440F3880" w14:textId="77777777" w:rsidTr="00ED6357">
        <w:tc>
          <w:tcPr>
            <w:tcW w:w="2269" w:type="dxa"/>
          </w:tcPr>
          <w:p w14:paraId="2CA84284" w14:textId="77777777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4479" w:type="dxa"/>
          </w:tcPr>
          <w:p w14:paraId="4E0C9F77" w14:textId="1FC93EA6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 xml:space="preserve">All things </w:t>
            </w:r>
            <w:proofErr w:type="gramStart"/>
            <w:r w:rsidRPr="00801836">
              <w:rPr>
                <w:rFonts w:ascii="Times New Roman" w:eastAsia="Calibri" w:hAnsi="Times New Roman"/>
                <w:sz w:val="20"/>
              </w:rPr>
              <w:t>considered,</w:t>
            </w:r>
            <w:proofErr w:type="gramEnd"/>
            <w:r w:rsidRPr="00801836">
              <w:rPr>
                <w:rFonts w:ascii="Times New Roman" w:eastAsia="Calibri" w:hAnsi="Times New Roman"/>
                <w:sz w:val="20"/>
              </w:rPr>
              <w:t xml:space="preserve"> I am very satisfied with the program.</w:t>
            </w:r>
          </w:p>
        </w:tc>
        <w:tc>
          <w:tcPr>
            <w:tcW w:w="1190" w:type="dxa"/>
          </w:tcPr>
          <w:p w14:paraId="554E6614" w14:textId="0B52CF86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87</w:t>
            </w:r>
          </w:p>
        </w:tc>
        <w:tc>
          <w:tcPr>
            <w:tcW w:w="1323" w:type="dxa"/>
          </w:tcPr>
          <w:p w14:paraId="3BAF02E7" w14:textId="61C2B51D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68</w:t>
            </w:r>
          </w:p>
        </w:tc>
      </w:tr>
      <w:tr w:rsidR="00ED6357" w:rsidRPr="00801836" w14:paraId="0163FE15" w14:textId="77777777" w:rsidTr="00ED6357">
        <w:tc>
          <w:tcPr>
            <w:tcW w:w="2269" w:type="dxa"/>
            <w:tcBorders>
              <w:bottom w:val="single" w:sz="12" w:space="0" w:color="auto"/>
            </w:tcBorders>
          </w:tcPr>
          <w:p w14:paraId="72728B2D" w14:textId="77777777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4479" w:type="dxa"/>
            <w:tcBorders>
              <w:bottom w:val="single" w:sz="12" w:space="0" w:color="auto"/>
            </w:tcBorders>
          </w:tcPr>
          <w:p w14:paraId="2F5224AD" w14:textId="5639518A" w:rsidR="00204034" w:rsidRPr="00801836" w:rsidRDefault="00204034" w:rsidP="00204034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Overall, my interaction with the program is very satisfying.</w:t>
            </w:r>
          </w:p>
        </w:tc>
        <w:tc>
          <w:tcPr>
            <w:tcW w:w="1190" w:type="dxa"/>
            <w:tcBorders>
              <w:bottom w:val="single" w:sz="12" w:space="0" w:color="auto"/>
            </w:tcBorders>
          </w:tcPr>
          <w:p w14:paraId="7D55C6E7" w14:textId="05AAFA59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0.87</w:t>
            </w:r>
          </w:p>
        </w:tc>
        <w:tc>
          <w:tcPr>
            <w:tcW w:w="1323" w:type="dxa"/>
            <w:tcBorders>
              <w:bottom w:val="single" w:sz="12" w:space="0" w:color="auto"/>
            </w:tcBorders>
          </w:tcPr>
          <w:p w14:paraId="5EBC85C0" w14:textId="77777777" w:rsidR="00204034" w:rsidRPr="00801836" w:rsidRDefault="00204034" w:rsidP="00204034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</w:tbl>
    <w:p w14:paraId="43D59B73" w14:textId="519C55E5" w:rsidR="00801836" w:rsidRPr="00801836" w:rsidRDefault="000107FD" w:rsidP="00BF20D1">
      <w:pPr>
        <w:spacing w:after="0" w:line="259" w:lineRule="auto"/>
        <w:rPr>
          <w:rFonts w:ascii="Times New Roman" w:eastAsia="Calibri" w:hAnsi="Times New Roman"/>
          <w:sz w:val="20"/>
        </w:rPr>
      </w:pPr>
      <w:proofErr w:type="spellStart"/>
      <w:r>
        <w:rPr>
          <w:rFonts w:ascii="Times New Roman" w:eastAsia="Calibri" w:hAnsi="Times New Roman" w:hint="eastAsia"/>
          <w:sz w:val="20"/>
          <w:vertAlign w:val="superscript"/>
        </w:rPr>
        <w:t>a</w:t>
      </w:r>
      <w:r w:rsidR="00F24F2F" w:rsidRPr="00801836">
        <w:rPr>
          <w:rFonts w:ascii="Times New Roman" w:eastAsia="Calibri" w:hAnsi="Times New Roman"/>
          <w:sz w:val="20"/>
        </w:rPr>
        <w:t>Extraction</w:t>
      </w:r>
      <w:proofErr w:type="spellEnd"/>
      <w:r w:rsidR="00F24F2F" w:rsidRPr="00801836">
        <w:rPr>
          <w:rFonts w:ascii="Times New Roman" w:eastAsia="Calibri" w:hAnsi="Times New Roman"/>
          <w:sz w:val="20"/>
        </w:rPr>
        <w:t xml:space="preserve"> Method: Principal Component Analysis</w:t>
      </w:r>
    </w:p>
    <w:p w14:paraId="3752B5FB" w14:textId="759814B8" w:rsidR="00F24F2F" w:rsidRDefault="000107FD">
      <w:pPr>
        <w:spacing w:after="160" w:line="259" w:lineRule="auto"/>
        <w:rPr>
          <w:rFonts w:ascii="Times New Roman" w:eastAsia="Calibri" w:hAnsi="Times New Roman"/>
          <w:sz w:val="20"/>
        </w:rPr>
      </w:pPr>
      <w:proofErr w:type="spellStart"/>
      <w:r>
        <w:rPr>
          <w:rFonts w:ascii="Times New Roman" w:eastAsia="Calibri" w:hAnsi="Times New Roman" w:hint="eastAsia"/>
          <w:sz w:val="20"/>
          <w:vertAlign w:val="superscript"/>
        </w:rPr>
        <w:t>b</w:t>
      </w:r>
      <w:r w:rsidR="00204034" w:rsidRPr="00801836">
        <w:rPr>
          <w:rFonts w:ascii="Times New Roman" w:eastAsia="Calibri" w:hAnsi="Times New Roman"/>
          <w:sz w:val="20"/>
        </w:rPr>
        <w:t>Reverse</w:t>
      </w:r>
      <w:proofErr w:type="spellEnd"/>
      <w:r w:rsidR="00204034" w:rsidRPr="00801836">
        <w:rPr>
          <w:rFonts w:ascii="Times New Roman" w:eastAsia="Calibri" w:hAnsi="Times New Roman"/>
          <w:sz w:val="20"/>
        </w:rPr>
        <w:t>-coded item</w:t>
      </w:r>
    </w:p>
    <w:p w14:paraId="580D0142" w14:textId="77777777" w:rsidR="00241E68" w:rsidRDefault="00241E68">
      <w:pPr>
        <w:spacing w:after="160" w:line="259" w:lineRule="auto"/>
        <w:rPr>
          <w:rFonts w:ascii="Times New Roman" w:eastAsia="Calibri" w:hAnsi="Times New Roman"/>
          <w:sz w:val="20"/>
        </w:rPr>
      </w:pPr>
    </w:p>
    <w:p w14:paraId="43E1935B" w14:textId="77777777" w:rsidR="003E0AFC" w:rsidRDefault="003E0AFC">
      <w:pPr>
        <w:spacing w:after="160" w:line="259" w:lineRule="auto"/>
        <w:rPr>
          <w:rFonts w:ascii="Times New Roman" w:eastAsia="Calibri" w:hAnsi="Times New Roman"/>
          <w:sz w:val="20"/>
        </w:rPr>
      </w:pPr>
    </w:p>
    <w:p w14:paraId="4E3BAC6A" w14:textId="47AF4804" w:rsidR="00241E68" w:rsidRPr="00241E68" w:rsidRDefault="00241E68">
      <w:pPr>
        <w:spacing w:after="160" w:line="259" w:lineRule="auto"/>
        <w:rPr>
          <w:rFonts w:ascii="Times New Roman" w:eastAsia="Calibri" w:hAnsi="Times New Roman"/>
          <w:b/>
          <w:bCs/>
          <w:sz w:val="20"/>
        </w:rPr>
      </w:pPr>
      <w:r w:rsidRPr="00241E68">
        <w:rPr>
          <w:rFonts w:ascii="Times New Roman" w:eastAsia="Calibri" w:hAnsi="Times New Roman"/>
          <w:b/>
          <w:bCs/>
          <w:sz w:val="20"/>
        </w:rPr>
        <w:lastRenderedPageBreak/>
        <w:t>References</w:t>
      </w:r>
    </w:p>
    <w:p w14:paraId="1BE209A2" w14:textId="2F360D8C" w:rsidR="00241E68" w:rsidRPr="003A7C09" w:rsidRDefault="00241E68" w:rsidP="00241E68">
      <w:pPr>
        <w:pStyle w:val="CitaviBibliographyEntry"/>
        <w:numPr>
          <w:ilvl w:val="0"/>
          <w:numId w:val="21"/>
        </w:numPr>
        <w:tabs>
          <w:tab w:val="clear" w:pos="720"/>
          <w:tab w:val="left" w:pos="284"/>
        </w:tabs>
        <w:spacing w:line="480" w:lineRule="auto"/>
        <w:ind w:left="284" w:hanging="295"/>
        <w:rPr>
          <w:rFonts w:ascii="Times New Roman" w:hAnsi="Times New Roman"/>
          <w:sz w:val="20"/>
          <w:lang w:val="de-DE"/>
        </w:rPr>
      </w:pPr>
      <w:bookmarkStart w:id="9" w:name="_CTVL001f798fee715684f5c9b12c762ee4025d9"/>
      <w:bookmarkStart w:id="10" w:name="_CTVL001c7f669a26555461eaaad2a4453f2d522"/>
      <w:r w:rsidRPr="003A7C09">
        <w:rPr>
          <w:rFonts w:ascii="Times New Roman" w:hAnsi="Times New Roman"/>
          <w:sz w:val="20"/>
          <w:lang w:val="de-DE"/>
        </w:rPr>
        <w:t>J</w:t>
      </w:r>
      <w:r w:rsidRPr="003A7C09">
        <w:rPr>
          <w:rFonts w:ascii="Times New Roman" w:hAnsi="Times New Roman" w:hint="eastAsia"/>
          <w:sz w:val="20"/>
          <w:lang w:val="de-DE"/>
        </w:rPr>
        <w:t>ö</w:t>
      </w:r>
      <w:r w:rsidRPr="003A7C09">
        <w:rPr>
          <w:rFonts w:ascii="Times New Roman" w:hAnsi="Times New Roman"/>
          <w:sz w:val="20"/>
          <w:lang w:val="de-DE"/>
        </w:rPr>
        <w:t xml:space="preserve">ns I, Hodapp M, </w:t>
      </w:r>
      <w:proofErr w:type="spellStart"/>
      <w:r w:rsidRPr="003A7C09">
        <w:rPr>
          <w:rFonts w:ascii="Times New Roman" w:hAnsi="Times New Roman"/>
          <w:sz w:val="20"/>
          <w:lang w:val="de-DE"/>
        </w:rPr>
        <w:t>Weiss</w:t>
      </w:r>
      <w:proofErr w:type="spellEnd"/>
      <w:r w:rsidRPr="003A7C09">
        <w:rPr>
          <w:rFonts w:ascii="Times New Roman" w:hAnsi="Times New Roman"/>
          <w:sz w:val="20"/>
          <w:lang w:val="de-DE"/>
        </w:rPr>
        <w:t xml:space="preserve"> K. Kurzskala zur Erfassung der Unternehmenskultur</w:t>
      </w:r>
      <w:r w:rsidR="00050A43">
        <w:rPr>
          <w:rFonts w:ascii="Times New Roman" w:hAnsi="Times New Roman"/>
          <w:sz w:val="20"/>
          <w:lang w:val="de-DE"/>
        </w:rPr>
        <w:t>.</w:t>
      </w:r>
      <w:r w:rsidRPr="003A7C09">
        <w:rPr>
          <w:rFonts w:ascii="Times New Roman" w:hAnsi="Times New Roman"/>
          <w:sz w:val="20"/>
          <w:lang w:val="de-DE"/>
        </w:rPr>
        <w:t xml:space="preserve"> </w:t>
      </w:r>
      <w:proofErr w:type="gramStart"/>
      <w:r w:rsidR="00050A43" w:rsidRPr="00050A43">
        <w:rPr>
          <w:rFonts w:ascii="Times New Roman" w:hAnsi="Times New Roman"/>
          <w:sz w:val="20"/>
          <w:lang w:val="de-DE"/>
        </w:rPr>
        <w:t>The Leibniz Institute</w:t>
      </w:r>
      <w:proofErr w:type="gramEnd"/>
      <w:r w:rsidR="00050A43" w:rsidRPr="00050A43">
        <w:rPr>
          <w:rFonts w:ascii="Times New Roman" w:hAnsi="Times New Roman"/>
          <w:sz w:val="20"/>
          <w:lang w:val="de-DE"/>
        </w:rPr>
        <w:t xml:space="preserve"> </w:t>
      </w:r>
      <w:proofErr w:type="spellStart"/>
      <w:r w:rsidR="00050A43" w:rsidRPr="00050A43">
        <w:rPr>
          <w:rFonts w:ascii="Times New Roman" w:hAnsi="Times New Roman"/>
          <w:sz w:val="20"/>
          <w:lang w:val="de-DE"/>
        </w:rPr>
        <w:t>for</w:t>
      </w:r>
      <w:proofErr w:type="spellEnd"/>
      <w:r w:rsidR="00050A43" w:rsidRPr="00050A43">
        <w:rPr>
          <w:rFonts w:ascii="Times New Roman" w:hAnsi="Times New Roman"/>
          <w:sz w:val="20"/>
          <w:lang w:val="de-DE"/>
        </w:rPr>
        <w:t xml:space="preserve"> </w:t>
      </w:r>
      <w:proofErr w:type="spellStart"/>
      <w:r w:rsidR="00050A43" w:rsidRPr="00050A43">
        <w:rPr>
          <w:rFonts w:ascii="Times New Roman" w:hAnsi="Times New Roman"/>
          <w:sz w:val="20"/>
          <w:lang w:val="de-DE"/>
        </w:rPr>
        <w:t>Psychology</w:t>
      </w:r>
      <w:proofErr w:type="spellEnd"/>
      <w:r w:rsidR="00050A43" w:rsidRPr="00050A43">
        <w:rPr>
          <w:rFonts w:ascii="Times New Roman" w:hAnsi="Times New Roman"/>
          <w:sz w:val="20"/>
          <w:lang w:val="de-DE"/>
        </w:rPr>
        <w:t xml:space="preserve"> (ZPID</w:t>
      </w:r>
      <w:r w:rsidR="00050A43">
        <w:rPr>
          <w:rFonts w:ascii="Times New Roman" w:hAnsi="Times New Roman"/>
          <w:sz w:val="20"/>
          <w:lang w:val="de-DE"/>
        </w:rPr>
        <w:t>)</w:t>
      </w:r>
      <w:r w:rsidR="00050A43" w:rsidRPr="00050A43">
        <w:rPr>
          <w:rFonts w:ascii="Times New Roman" w:hAnsi="Times New Roman"/>
          <w:sz w:val="20"/>
          <w:lang w:val="de-DE"/>
        </w:rPr>
        <w:t xml:space="preserve"> </w:t>
      </w:r>
      <w:r w:rsidRPr="003A7C09">
        <w:rPr>
          <w:rFonts w:ascii="Times New Roman" w:hAnsi="Times New Roman"/>
          <w:sz w:val="20"/>
          <w:lang w:val="de-DE"/>
        </w:rPr>
        <w:t>2005</w:t>
      </w:r>
      <w:r w:rsidR="00050A43">
        <w:rPr>
          <w:rFonts w:ascii="Times New Roman" w:hAnsi="Times New Roman"/>
          <w:sz w:val="20"/>
          <w:lang w:val="de-DE"/>
        </w:rPr>
        <w:t>.</w:t>
      </w:r>
      <w:r w:rsidRPr="003A7C09">
        <w:rPr>
          <w:rFonts w:ascii="Times New Roman" w:hAnsi="Times New Roman"/>
          <w:sz w:val="20"/>
          <w:lang w:val="de-DE"/>
        </w:rPr>
        <w:t xml:space="preserve"> URL:</w:t>
      </w:r>
      <w:r w:rsidR="00155FAF">
        <w:rPr>
          <w:rFonts w:ascii="Times New Roman" w:hAnsi="Times New Roman"/>
          <w:sz w:val="20"/>
          <w:lang w:val="de-DE"/>
        </w:rPr>
        <w:t xml:space="preserve"> </w:t>
      </w:r>
      <w:hyperlink r:id="rId8" w:history="1">
        <w:r w:rsidR="00155FAF" w:rsidRPr="002123AA">
          <w:rPr>
            <w:rStyle w:val="Hyperlink"/>
            <w:rFonts w:ascii="Times New Roman" w:hAnsi="Times New Roman"/>
            <w:sz w:val="20"/>
            <w:lang w:val="de-DE"/>
          </w:rPr>
          <w:t>https://doi.org/10.23668/psycharchives.11386</w:t>
        </w:r>
      </w:hyperlink>
    </w:p>
    <w:p w14:paraId="6BBF0F3B" w14:textId="77777777" w:rsidR="00241E68" w:rsidRPr="00BC3BFA" w:rsidRDefault="00241E68" w:rsidP="00241E68">
      <w:pPr>
        <w:pStyle w:val="CitaviBibliographyEntry"/>
        <w:numPr>
          <w:ilvl w:val="0"/>
          <w:numId w:val="21"/>
        </w:numPr>
        <w:tabs>
          <w:tab w:val="clear" w:pos="720"/>
          <w:tab w:val="left" w:pos="284"/>
        </w:tabs>
        <w:spacing w:line="480" w:lineRule="auto"/>
        <w:ind w:left="284" w:hanging="295"/>
        <w:rPr>
          <w:rFonts w:ascii="Times New Roman" w:hAnsi="Times New Roman"/>
          <w:sz w:val="20"/>
        </w:rPr>
      </w:pPr>
      <w:bookmarkStart w:id="11" w:name="_CTVL001fe16c908a49843b883a967a7304426e4"/>
      <w:bookmarkEnd w:id="9"/>
      <w:r w:rsidRPr="00BC3BFA">
        <w:rPr>
          <w:rFonts w:ascii="Times New Roman" w:hAnsi="Times New Roman"/>
          <w:sz w:val="20"/>
        </w:rPr>
        <w:t>Nelson LA, Pennings JS, Sommer EC, Popescu F, Barkin SL. A 3-Item Measure of Digital Health Care Literacy: Development and Validation Study. JMIR Form Res 2022;6(4</w:t>
      </w:r>
      <w:proofErr w:type="gramStart"/>
      <w:r w:rsidRPr="00BC3BFA">
        <w:rPr>
          <w:rFonts w:ascii="Times New Roman" w:hAnsi="Times New Roman"/>
          <w:sz w:val="20"/>
        </w:rPr>
        <w:t>):e</w:t>
      </w:r>
      <w:proofErr w:type="gramEnd"/>
      <w:r w:rsidRPr="00BC3BFA">
        <w:rPr>
          <w:rFonts w:ascii="Times New Roman" w:hAnsi="Times New Roman"/>
          <w:sz w:val="20"/>
        </w:rPr>
        <w:t>36043. PMID:35486413</w:t>
      </w:r>
    </w:p>
    <w:p w14:paraId="1BB83848" w14:textId="77777777" w:rsidR="00241E68" w:rsidRPr="00BC3BFA" w:rsidRDefault="00241E68" w:rsidP="00241E68">
      <w:pPr>
        <w:pStyle w:val="CitaviBibliographyEntry"/>
        <w:numPr>
          <w:ilvl w:val="0"/>
          <w:numId w:val="21"/>
        </w:numPr>
        <w:tabs>
          <w:tab w:val="clear" w:pos="720"/>
          <w:tab w:val="left" w:pos="284"/>
        </w:tabs>
        <w:spacing w:line="480" w:lineRule="auto"/>
        <w:ind w:left="284" w:hanging="295"/>
        <w:rPr>
          <w:rFonts w:ascii="Times New Roman" w:hAnsi="Times New Roman"/>
          <w:sz w:val="20"/>
        </w:rPr>
      </w:pPr>
      <w:bookmarkStart w:id="12" w:name="_CTVL001052610d7487a423aa628a0bf94637ed0"/>
      <w:bookmarkEnd w:id="11"/>
      <w:r w:rsidRPr="00BC3BFA">
        <w:rPr>
          <w:rFonts w:ascii="Times New Roman" w:hAnsi="Times New Roman"/>
          <w:sz w:val="20"/>
        </w:rPr>
        <w:t xml:space="preserve">Yamazaki S, Fukuhara S, Green J. Usefulness of five-item and three-item Mental Health Inventories to screen for depressive symptoms in the general population of Japan. Health Qual Life Outcomes </w:t>
      </w:r>
      <w:proofErr w:type="gramStart"/>
      <w:r w:rsidRPr="00BC3BFA">
        <w:rPr>
          <w:rFonts w:ascii="Times New Roman" w:hAnsi="Times New Roman"/>
          <w:sz w:val="20"/>
        </w:rPr>
        <w:t>2005;3:48</w:t>
      </w:r>
      <w:proofErr w:type="gramEnd"/>
      <w:r w:rsidRPr="00BC3BFA">
        <w:rPr>
          <w:rFonts w:ascii="Times New Roman" w:hAnsi="Times New Roman"/>
          <w:sz w:val="20"/>
        </w:rPr>
        <w:t>. PMID:16083512</w:t>
      </w:r>
    </w:p>
    <w:p w14:paraId="736B0303" w14:textId="4A4EC86C" w:rsidR="00241E68" w:rsidRPr="0072311A" w:rsidRDefault="00241E68" w:rsidP="0072311A">
      <w:pPr>
        <w:pStyle w:val="CitaviBibliographyEntry"/>
        <w:numPr>
          <w:ilvl w:val="0"/>
          <w:numId w:val="21"/>
        </w:numPr>
        <w:tabs>
          <w:tab w:val="clear" w:pos="720"/>
          <w:tab w:val="left" w:pos="284"/>
        </w:tabs>
        <w:spacing w:line="480" w:lineRule="auto"/>
        <w:ind w:left="284" w:hanging="295"/>
        <w:rPr>
          <w:rFonts w:ascii="Times New Roman" w:hAnsi="Times New Roman"/>
          <w:sz w:val="20"/>
        </w:rPr>
      </w:pPr>
      <w:bookmarkStart w:id="13" w:name="_CTVL0018b5d7db550704fafac6f7bf2963c85af"/>
      <w:bookmarkEnd w:id="12"/>
      <w:r w:rsidRPr="00BC3BFA">
        <w:rPr>
          <w:rFonts w:ascii="Times New Roman" w:hAnsi="Times New Roman"/>
          <w:sz w:val="20"/>
        </w:rPr>
        <w:t xml:space="preserve">Wixom BH, Todd PA. A Theoretical Integration of User Satisfaction and Technology Acceptance. </w:t>
      </w:r>
      <w:r w:rsidRPr="003A7C09">
        <w:rPr>
          <w:rFonts w:ascii="Times New Roman" w:hAnsi="Times New Roman"/>
          <w:sz w:val="20"/>
        </w:rPr>
        <w:t>Inf Syst Res 2005;16(1):85-102. doi:10.1287/isre.1050.0042</w:t>
      </w:r>
      <w:bookmarkEnd w:id="10"/>
      <w:bookmarkEnd w:id="13"/>
    </w:p>
    <w:p w14:paraId="55D4896D" w14:textId="77777777" w:rsidR="00241E68" w:rsidRPr="00801836" w:rsidRDefault="00241E68">
      <w:pPr>
        <w:spacing w:after="160" w:line="259" w:lineRule="auto"/>
        <w:rPr>
          <w:rFonts w:ascii="Times New Roman" w:hAnsi="Times New Roman"/>
          <w:sz w:val="20"/>
        </w:rPr>
      </w:pPr>
    </w:p>
    <w:sectPr w:rsidR="00241E68" w:rsidRPr="00801836" w:rsidSect="00327E2B">
      <w:headerReference w:type="default" r:id="rId9"/>
      <w:footerReference w:type="default" r:id="rId10"/>
      <w:headerReference w:type="first" r:id="rId11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09662" w14:textId="77777777" w:rsidR="005760D1" w:rsidRDefault="005760D1" w:rsidP="00982F90">
      <w:pPr>
        <w:spacing w:after="0" w:line="240" w:lineRule="auto"/>
      </w:pPr>
      <w:r>
        <w:separator/>
      </w:r>
    </w:p>
  </w:endnote>
  <w:endnote w:type="continuationSeparator" w:id="0">
    <w:p w14:paraId="22A96FB7" w14:textId="77777777" w:rsidR="005760D1" w:rsidRDefault="005760D1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  <w:embedBold r:id="rId1" w:subsetted="1" w:fontKey="{74509961-5AC6-4E25-927C-5A78256D2B45}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601F5" w14:textId="77777777" w:rsidR="005760D1" w:rsidRDefault="005760D1" w:rsidP="00982F90">
      <w:pPr>
        <w:spacing w:after="0" w:line="240" w:lineRule="auto"/>
      </w:pPr>
      <w:r>
        <w:separator/>
      </w:r>
    </w:p>
  </w:footnote>
  <w:footnote w:type="continuationSeparator" w:id="0">
    <w:p w14:paraId="2B0F2D48" w14:textId="77777777" w:rsidR="005760D1" w:rsidRDefault="005760D1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082E9BB9" w:rsidR="00801836" w:rsidRPr="00F05282" w:rsidRDefault="00F05282" w:rsidP="00F05282">
    <w:pPr>
      <w:pStyle w:val="Header"/>
      <w:rPr>
        <w:rFonts w:ascii="Times New Roman" w:hAnsi="Times New Roman"/>
      </w:rPr>
    </w:pPr>
    <w:r w:rsidRPr="00701C0F">
      <w:rPr>
        <w:rFonts w:ascii="Times New Roman" w:hAnsi="Times New Roman"/>
      </w:rPr>
      <w:t>Employee mental health program preference and use – Multimedia Appendix</w:t>
    </w:r>
    <w:r w:rsidRPr="00701C0F">
      <w:rPr>
        <w:rFonts w:ascii="Times New Roman" w:hAnsi="Times New Roman"/>
      </w:rPr>
      <w:ptab w:relativeTo="margin" w:alignment="right" w:leader="none"/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PAGE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701C0F">
      <w:rPr>
        <w:rFonts w:ascii="Times New Roman" w:hAnsi="Times New Roman"/>
      </w:rPr>
      <w:fldChar w:fldCharType="end"/>
    </w:r>
    <w:r w:rsidRPr="00701C0F">
      <w:rPr>
        <w:rFonts w:ascii="Times New Roman" w:hAnsi="Times New Roman"/>
        <w:lang w:val="en-GB"/>
      </w:rPr>
      <w:t>/</w:t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NUMPAGES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2</w:t>
    </w:r>
    <w:r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3B52858"/>
    <w:multiLevelType w:val="hybridMultilevel"/>
    <w:tmpl w:val="0FD84940"/>
    <w:lvl w:ilvl="0" w:tplc="7BE2E87A">
      <w:start w:val="1"/>
      <w:numFmt w:val="decimal"/>
      <w:lvlText w:val="%1."/>
      <w:lvlJc w:val="left"/>
      <w:pPr>
        <w:ind w:left="108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6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5"/>
  </w:num>
  <w:num w:numId="7" w16cid:durableId="1896231057">
    <w:abstractNumId w:val="6"/>
  </w:num>
  <w:num w:numId="8" w16cid:durableId="1335571056">
    <w:abstractNumId w:val="18"/>
  </w:num>
  <w:num w:numId="9" w16cid:durableId="2027705448">
    <w:abstractNumId w:val="14"/>
  </w:num>
  <w:num w:numId="10" w16cid:durableId="215776241">
    <w:abstractNumId w:val="16"/>
  </w:num>
  <w:num w:numId="11" w16cid:durableId="1586917271">
    <w:abstractNumId w:val="19"/>
  </w:num>
  <w:num w:numId="12" w16cid:durableId="104468851">
    <w:abstractNumId w:val="17"/>
  </w:num>
  <w:num w:numId="13" w16cid:durableId="511996497">
    <w:abstractNumId w:val="9"/>
  </w:num>
  <w:num w:numId="14" w16cid:durableId="853424692">
    <w:abstractNumId w:val="11"/>
  </w:num>
  <w:num w:numId="15" w16cid:durableId="2020812261">
    <w:abstractNumId w:val="7"/>
  </w:num>
  <w:num w:numId="16" w16cid:durableId="1103450460">
    <w:abstractNumId w:val="20"/>
  </w:num>
  <w:num w:numId="17" w16cid:durableId="530804231">
    <w:abstractNumId w:val="13"/>
  </w:num>
  <w:num w:numId="18" w16cid:durableId="16515647">
    <w:abstractNumId w:val="12"/>
  </w:num>
  <w:num w:numId="19" w16cid:durableId="2006011160">
    <w:abstractNumId w:val="8"/>
  </w:num>
  <w:num w:numId="20" w16cid:durableId="122774444">
    <w:abstractNumId w:val="10"/>
  </w:num>
  <w:num w:numId="21" w16cid:durableId="506752786">
    <w:abstractNumId w:val="5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removePersonalInformation/>
  <w:removeDateAndTime/>
  <w:embedTrueTypeFonts/>
  <w:saveSubsetFont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1257"/>
    <w:rsid w:val="000130C0"/>
    <w:rsid w:val="00013A81"/>
    <w:rsid w:val="00013F67"/>
    <w:rsid w:val="0001751D"/>
    <w:rsid w:val="000218C9"/>
    <w:rsid w:val="00024E0A"/>
    <w:rsid w:val="000305B1"/>
    <w:rsid w:val="000307E1"/>
    <w:rsid w:val="00031BC2"/>
    <w:rsid w:val="00045861"/>
    <w:rsid w:val="000466FC"/>
    <w:rsid w:val="000473AF"/>
    <w:rsid w:val="00050A43"/>
    <w:rsid w:val="000539A9"/>
    <w:rsid w:val="000541EA"/>
    <w:rsid w:val="0005501F"/>
    <w:rsid w:val="00060791"/>
    <w:rsid w:val="000628D8"/>
    <w:rsid w:val="000635F2"/>
    <w:rsid w:val="000654DE"/>
    <w:rsid w:val="0006591F"/>
    <w:rsid w:val="0007280B"/>
    <w:rsid w:val="00081FFE"/>
    <w:rsid w:val="0008329F"/>
    <w:rsid w:val="00083BF9"/>
    <w:rsid w:val="00090A39"/>
    <w:rsid w:val="000B31F4"/>
    <w:rsid w:val="000B4429"/>
    <w:rsid w:val="000B5B63"/>
    <w:rsid w:val="000C061D"/>
    <w:rsid w:val="000C07A6"/>
    <w:rsid w:val="000C53CF"/>
    <w:rsid w:val="000C5EE9"/>
    <w:rsid w:val="000C6BB4"/>
    <w:rsid w:val="000C6FC8"/>
    <w:rsid w:val="000D1409"/>
    <w:rsid w:val="000D22FE"/>
    <w:rsid w:val="000D27C5"/>
    <w:rsid w:val="000D6B97"/>
    <w:rsid w:val="000E2FA3"/>
    <w:rsid w:val="000F01F8"/>
    <w:rsid w:val="000F2762"/>
    <w:rsid w:val="000F2B74"/>
    <w:rsid w:val="001035B0"/>
    <w:rsid w:val="00104B35"/>
    <w:rsid w:val="00104F0B"/>
    <w:rsid w:val="00107E98"/>
    <w:rsid w:val="00112581"/>
    <w:rsid w:val="00114F63"/>
    <w:rsid w:val="0011617A"/>
    <w:rsid w:val="001204DD"/>
    <w:rsid w:val="00125063"/>
    <w:rsid w:val="0013097F"/>
    <w:rsid w:val="00132476"/>
    <w:rsid w:val="00134B39"/>
    <w:rsid w:val="00134C49"/>
    <w:rsid w:val="001352D3"/>
    <w:rsid w:val="001412DF"/>
    <w:rsid w:val="00144B72"/>
    <w:rsid w:val="0015409C"/>
    <w:rsid w:val="00155649"/>
    <w:rsid w:val="001557A6"/>
    <w:rsid w:val="00155FAF"/>
    <w:rsid w:val="00165997"/>
    <w:rsid w:val="0016668C"/>
    <w:rsid w:val="00167D15"/>
    <w:rsid w:val="001708CC"/>
    <w:rsid w:val="001753AE"/>
    <w:rsid w:val="0019796A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735A"/>
    <w:rsid w:val="001E33B9"/>
    <w:rsid w:val="001E52D6"/>
    <w:rsid w:val="001F069D"/>
    <w:rsid w:val="001F1184"/>
    <w:rsid w:val="001F253E"/>
    <w:rsid w:val="001F451A"/>
    <w:rsid w:val="00201CD3"/>
    <w:rsid w:val="00204034"/>
    <w:rsid w:val="00212B3B"/>
    <w:rsid w:val="002139F3"/>
    <w:rsid w:val="00214FA0"/>
    <w:rsid w:val="00215B04"/>
    <w:rsid w:val="002225B2"/>
    <w:rsid w:val="002264FF"/>
    <w:rsid w:val="00231AF5"/>
    <w:rsid w:val="002364A0"/>
    <w:rsid w:val="00241E68"/>
    <w:rsid w:val="002436FD"/>
    <w:rsid w:val="002446E4"/>
    <w:rsid w:val="00246C6D"/>
    <w:rsid w:val="002520F4"/>
    <w:rsid w:val="00256718"/>
    <w:rsid w:val="00264BB5"/>
    <w:rsid w:val="00271232"/>
    <w:rsid w:val="0027479F"/>
    <w:rsid w:val="0027650D"/>
    <w:rsid w:val="00276A8D"/>
    <w:rsid w:val="00285760"/>
    <w:rsid w:val="002A58E6"/>
    <w:rsid w:val="002A6F4A"/>
    <w:rsid w:val="002A7CA8"/>
    <w:rsid w:val="002B218D"/>
    <w:rsid w:val="002B4336"/>
    <w:rsid w:val="002B7EE5"/>
    <w:rsid w:val="002C253A"/>
    <w:rsid w:val="002C26C4"/>
    <w:rsid w:val="002D43F9"/>
    <w:rsid w:val="002D5394"/>
    <w:rsid w:val="002D77CC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D88"/>
    <w:rsid w:val="00327E2B"/>
    <w:rsid w:val="00337008"/>
    <w:rsid w:val="00343497"/>
    <w:rsid w:val="003439AC"/>
    <w:rsid w:val="003558E7"/>
    <w:rsid w:val="00361BBA"/>
    <w:rsid w:val="0036508F"/>
    <w:rsid w:val="00366825"/>
    <w:rsid w:val="00367479"/>
    <w:rsid w:val="00370823"/>
    <w:rsid w:val="003729DD"/>
    <w:rsid w:val="0037301C"/>
    <w:rsid w:val="003736B6"/>
    <w:rsid w:val="00380286"/>
    <w:rsid w:val="003810C6"/>
    <w:rsid w:val="00382B88"/>
    <w:rsid w:val="00382EA4"/>
    <w:rsid w:val="003836FE"/>
    <w:rsid w:val="003879B2"/>
    <w:rsid w:val="00391A2B"/>
    <w:rsid w:val="0039251C"/>
    <w:rsid w:val="0039641E"/>
    <w:rsid w:val="00396C0F"/>
    <w:rsid w:val="00397D49"/>
    <w:rsid w:val="003A06E4"/>
    <w:rsid w:val="003A68D3"/>
    <w:rsid w:val="003B01F8"/>
    <w:rsid w:val="003B415E"/>
    <w:rsid w:val="003B7F5A"/>
    <w:rsid w:val="003C29E9"/>
    <w:rsid w:val="003C6171"/>
    <w:rsid w:val="003C669C"/>
    <w:rsid w:val="003C7A04"/>
    <w:rsid w:val="003D2164"/>
    <w:rsid w:val="003D231E"/>
    <w:rsid w:val="003D3F26"/>
    <w:rsid w:val="003D57F1"/>
    <w:rsid w:val="003D7D33"/>
    <w:rsid w:val="003E0AFC"/>
    <w:rsid w:val="003E5485"/>
    <w:rsid w:val="003E59C7"/>
    <w:rsid w:val="003E7029"/>
    <w:rsid w:val="003F217D"/>
    <w:rsid w:val="003F2229"/>
    <w:rsid w:val="003F5B4F"/>
    <w:rsid w:val="004013A4"/>
    <w:rsid w:val="004022A3"/>
    <w:rsid w:val="004034F5"/>
    <w:rsid w:val="004048CD"/>
    <w:rsid w:val="00410E05"/>
    <w:rsid w:val="00411153"/>
    <w:rsid w:val="004142C8"/>
    <w:rsid w:val="0041560C"/>
    <w:rsid w:val="00430301"/>
    <w:rsid w:val="004320A9"/>
    <w:rsid w:val="00436693"/>
    <w:rsid w:val="004433EE"/>
    <w:rsid w:val="0044409B"/>
    <w:rsid w:val="00444493"/>
    <w:rsid w:val="00447571"/>
    <w:rsid w:val="0045201B"/>
    <w:rsid w:val="00455B49"/>
    <w:rsid w:val="00460F47"/>
    <w:rsid w:val="00461E43"/>
    <w:rsid w:val="00464498"/>
    <w:rsid w:val="00465630"/>
    <w:rsid w:val="0046674E"/>
    <w:rsid w:val="00466897"/>
    <w:rsid w:val="0046762E"/>
    <w:rsid w:val="004777DC"/>
    <w:rsid w:val="004779B5"/>
    <w:rsid w:val="0048308E"/>
    <w:rsid w:val="004832F4"/>
    <w:rsid w:val="00483319"/>
    <w:rsid w:val="00486DC2"/>
    <w:rsid w:val="004915FD"/>
    <w:rsid w:val="00493706"/>
    <w:rsid w:val="004A67EC"/>
    <w:rsid w:val="004B0BDD"/>
    <w:rsid w:val="004B5168"/>
    <w:rsid w:val="004B5CFC"/>
    <w:rsid w:val="004C6E24"/>
    <w:rsid w:val="004C7A4A"/>
    <w:rsid w:val="004C7D68"/>
    <w:rsid w:val="004D0F5F"/>
    <w:rsid w:val="004D213D"/>
    <w:rsid w:val="004D7BE7"/>
    <w:rsid w:val="004E25E6"/>
    <w:rsid w:val="004E3EDF"/>
    <w:rsid w:val="004F1424"/>
    <w:rsid w:val="004F342B"/>
    <w:rsid w:val="004F3722"/>
    <w:rsid w:val="004F6B46"/>
    <w:rsid w:val="004F6E49"/>
    <w:rsid w:val="004F7202"/>
    <w:rsid w:val="004F78AA"/>
    <w:rsid w:val="00500E0C"/>
    <w:rsid w:val="00500EA1"/>
    <w:rsid w:val="005015C7"/>
    <w:rsid w:val="005032B3"/>
    <w:rsid w:val="005052C4"/>
    <w:rsid w:val="0050799F"/>
    <w:rsid w:val="005111D8"/>
    <w:rsid w:val="00512B52"/>
    <w:rsid w:val="0051459A"/>
    <w:rsid w:val="00516EFE"/>
    <w:rsid w:val="005177E4"/>
    <w:rsid w:val="00520954"/>
    <w:rsid w:val="00520A70"/>
    <w:rsid w:val="00520CEB"/>
    <w:rsid w:val="00523068"/>
    <w:rsid w:val="005235A8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7A1D"/>
    <w:rsid w:val="00563F1D"/>
    <w:rsid w:val="005647D9"/>
    <w:rsid w:val="005664F4"/>
    <w:rsid w:val="00570B65"/>
    <w:rsid w:val="00574197"/>
    <w:rsid w:val="00574198"/>
    <w:rsid w:val="00574CAD"/>
    <w:rsid w:val="005760D1"/>
    <w:rsid w:val="00581D6A"/>
    <w:rsid w:val="005834D2"/>
    <w:rsid w:val="005841B1"/>
    <w:rsid w:val="0058475A"/>
    <w:rsid w:val="00590714"/>
    <w:rsid w:val="005942AF"/>
    <w:rsid w:val="005B0AB9"/>
    <w:rsid w:val="005B209A"/>
    <w:rsid w:val="005B70D7"/>
    <w:rsid w:val="005B7258"/>
    <w:rsid w:val="005C5FE1"/>
    <w:rsid w:val="005D04B1"/>
    <w:rsid w:val="005D4342"/>
    <w:rsid w:val="005D72C9"/>
    <w:rsid w:val="005E099A"/>
    <w:rsid w:val="005E1BFC"/>
    <w:rsid w:val="005E77DD"/>
    <w:rsid w:val="005E7E55"/>
    <w:rsid w:val="005F2B3B"/>
    <w:rsid w:val="005F7958"/>
    <w:rsid w:val="00600354"/>
    <w:rsid w:val="006115CC"/>
    <w:rsid w:val="00617754"/>
    <w:rsid w:val="00617C24"/>
    <w:rsid w:val="00617FE5"/>
    <w:rsid w:val="00621B47"/>
    <w:rsid w:val="00626E1D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089A"/>
    <w:rsid w:val="00651334"/>
    <w:rsid w:val="006543CA"/>
    <w:rsid w:val="00654B89"/>
    <w:rsid w:val="00663C7F"/>
    <w:rsid w:val="0066632A"/>
    <w:rsid w:val="006704D5"/>
    <w:rsid w:val="00670B6E"/>
    <w:rsid w:val="006741DA"/>
    <w:rsid w:val="00675567"/>
    <w:rsid w:val="0068149F"/>
    <w:rsid w:val="0068270F"/>
    <w:rsid w:val="00690B7A"/>
    <w:rsid w:val="006949CD"/>
    <w:rsid w:val="00697903"/>
    <w:rsid w:val="006A1F50"/>
    <w:rsid w:val="006A3078"/>
    <w:rsid w:val="006A53CF"/>
    <w:rsid w:val="006B286E"/>
    <w:rsid w:val="006B646C"/>
    <w:rsid w:val="006C056E"/>
    <w:rsid w:val="006C57C8"/>
    <w:rsid w:val="006C6418"/>
    <w:rsid w:val="006D1DBB"/>
    <w:rsid w:val="006D2316"/>
    <w:rsid w:val="006D40D6"/>
    <w:rsid w:val="006D42E1"/>
    <w:rsid w:val="006D4B01"/>
    <w:rsid w:val="006D551F"/>
    <w:rsid w:val="006D7E8E"/>
    <w:rsid w:val="006E3956"/>
    <w:rsid w:val="006E3A1B"/>
    <w:rsid w:val="006F0A7B"/>
    <w:rsid w:val="006F0BE7"/>
    <w:rsid w:val="006F1B1E"/>
    <w:rsid w:val="006F320A"/>
    <w:rsid w:val="00705A12"/>
    <w:rsid w:val="00706A7C"/>
    <w:rsid w:val="0071314F"/>
    <w:rsid w:val="00713DF2"/>
    <w:rsid w:val="00720A2C"/>
    <w:rsid w:val="0072233D"/>
    <w:rsid w:val="0072311A"/>
    <w:rsid w:val="00726567"/>
    <w:rsid w:val="007362E6"/>
    <w:rsid w:val="00736A34"/>
    <w:rsid w:val="00736B73"/>
    <w:rsid w:val="00741EA6"/>
    <w:rsid w:val="00747362"/>
    <w:rsid w:val="0075223F"/>
    <w:rsid w:val="007557DB"/>
    <w:rsid w:val="00762470"/>
    <w:rsid w:val="00763B03"/>
    <w:rsid w:val="0076542A"/>
    <w:rsid w:val="00766A49"/>
    <w:rsid w:val="00772AFC"/>
    <w:rsid w:val="0077493A"/>
    <w:rsid w:val="00776B7A"/>
    <w:rsid w:val="00782391"/>
    <w:rsid w:val="0078663C"/>
    <w:rsid w:val="007961C6"/>
    <w:rsid w:val="00796451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50F75"/>
    <w:rsid w:val="008556A7"/>
    <w:rsid w:val="008557BF"/>
    <w:rsid w:val="00857CFD"/>
    <w:rsid w:val="0086471C"/>
    <w:rsid w:val="008663CF"/>
    <w:rsid w:val="008676ED"/>
    <w:rsid w:val="00870755"/>
    <w:rsid w:val="00871694"/>
    <w:rsid w:val="0087231F"/>
    <w:rsid w:val="00872A43"/>
    <w:rsid w:val="00873CB6"/>
    <w:rsid w:val="008741DB"/>
    <w:rsid w:val="0087472C"/>
    <w:rsid w:val="00876291"/>
    <w:rsid w:val="008768C8"/>
    <w:rsid w:val="00883042"/>
    <w:rsid w:val="0088570B"/>
    <w:rsid w:val="008917A3"/>
    <w:rsid w:val="008928FB"/>
    <w:rsid w:val="00892D40"/>
    <w:rsid w:val="00893DA8"/>
    <w:rsid w:val="008A16F4"/>
    <w:rsid w:val="008A4021"/>
    <w:rsid w:val="008B2041"/>
    <w:rsid w:val="008B2A6F"/>
    <w:rsid w:val="008B6926"/>
    <w:rsid w:val="008C000C"/>
    <w:rsid w:val="008C1D53"/>
    <w:rsid w:val="008C537A"/>
    <w:rsid w:val="008D312B"/>
    <w:rsid w:val="008D6763"/>
    <w:rsid w:val="008D7D4C"/>
    <w:rsid w:val="008E238A"/>
    <w:rsid w:val="008E3046"/>
    <w:rsid w:val="008E705E"/>
    <w:rsid w:val="008F04E7"/>
    <w:rsid w:val="008F0B59"/>
    <w:rsid w:val="008F1B95"/>
    <w:rsid w:val="008F3B28"/>
    <w:rsid w:val="00904AE0"/>
    <w:rsid w:val="0090740C"/>
    <w:rsid w:val="0091223D"/>
    <w:rsid w:val="00912AAF"/>
    <w:rsid w:val="009169EB"/>
    <w:rsid w:val="00920134"/>
    <w:rsid w:val="00923F02"/>
    <w:rsid w:val="00923FD7"/>
    <w:rsid w:val="009257FA"/>
    <w:rsid w:val="00927054"/>
    <w:rsid w:val="00930B68"/>
    <w:rsid w:val="00932DDE"/>
    <w:rsid w:val="009350EA"/>
    <w:rsid w:val="00935182"/>
    <w:rsid w:val="00951E27"/>
    <w:rsid w:val="0096131D"/>
    <w:rsid w:val="00961CE4"/>
    <w:rsid w:val="00963ED4"/>
    <w:rsid w:val="009815B7"/>
    <w:rsid w:val="00982F90"/>
    <w:rsid w:val="00985ECD"/>
    <w:rsid w:val="009942B2"/>
    <w:rsid w:val="009A5739"/>
    <w:rsid w:val="009A7800"/>
    <w:rsid w:val="009A7941"/>
    <w:rsid w:val="009C6CCB"/>
    <w:rsid w:val="009D1BD5"/>
    <w:rsid w:val="009D333D"/>
    <w:rsid w:val="009E53AA"/>
    <w:rsid w:val="009F2E93"/>
    <w:rsid w:val="009F45FE"/>
    <w:rsid w:val="009F4E9D"/>
    <w:rsid w:val="00A106CE"/>
    <w:rsid w:val="00A10852"/>
    <w:rsid w:val="00A109F5"/>
    <w:rsid w:val="00A111C9"/>
    <w:rsid w:val="00A120BF"/>
    <w:rsid w:val="00A152EE"/>
    <w:rsid w:val="00A166CD"/>
    <w:rsid w:val="00A1731E"/>
    <w:rsid w:val="00A20275"/>
    <w:rsid w:val="00A27CB2"/>
    <w:rsid w:val="00A36B31"/>
    <w:rsid w:val="00A3755F"/>
    <w:rsid w:val="00A41A96"/>
    <w:rsid w:val="00A43373"/>
    <w:rsid w:val="00A5085B"/>
    <w:rsid w:val="00A55739"/>
    <w:rsid w:val="00A60B55"/>
    <w:rsid w:val="00A66ABB"/>
    <w:rsid w:val="00A70A63"/>
    <w:rsid w:val="00A71876"/>
    <w:rsid w:val="00A72052"/>
    <w:rsid w:val="00A8133C"/>
    <w:rsid w:val="00A82165"/>
    <w:rsid w:val="00A83C68"/>
    <w:rsid w:val="00A84CFF"/>
    <w:rsid w:val="00A91181"/>
    <w:rsid w:val="00A93B1B"/>
    <w:rsid w:val="00A97084"/>
    <w:rsid w:val="00AA1A2A"/>
    <w:rsid w:val="00AB13D0"/>
    <w:rsid w:val="00AB32D8"/>
    <w:rsid w:val="00AC0164"/>
    <w:rsid w:val="00AC394D"/>
    <w:rsid w:val="00AC53EF"/>
    <w:rsid w:val="00AC6A13"/>
    <w:rsid w:val="00AD0946"/>
    <w:rsid w:val="00AD1325"/>
    <w:rsid w:val="00AD30A0"/>
    <w:rsid w:val="00AD39A8"/>
    <w:rsid w:val="00AD4620"/>
    <w:rsid w:val="00AD60BA"/>
    <w:rsid w:val="00AE1318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272D2"/>
    <w:rsid w:val="00B303A0"/>
    <w:rsid w:val="00B30DEB"/>
    <w:rsid w:val="00B36ED0"/>
    <w:rsid w:val="00B373F5"/>
    <w:rsid w:val="00B37B3E"/>
    <w:rsid w:val="00B42255"/>
    <w:rsid w:val="00B43325"/>
    <w:rsid w:val="00B44F4C"/>
    <w:rsid w:val="00B45B1A"/>
    <w:rsid w:val="00B52B07"/>
    <w:rsid w:val="00B55489"/>
    <w:rsid w:val="00B559A7"/>
    <w:rsid w:val="00B6062B"/>
    <w:rsid w:val="00B656B9"/>
    <w:rsid w:val="00B71999"/>
    <w:rsid w:val="00B7380E"/>
    <w:rsid w:val="00B7399F"/>
    <w:rsid w:val="00B8505E"/>
    <w:rsid w:val="00B859FA"/>
    <w:rsid w:val="00B9088E"/>
    <w:rsid w:val="00B945A1"/>
    <w:rsid w:val="00B9526E"/>
    <w:rsid w:val="00B97F25"/>
    <w:rsid w:val="00BA264E"/>
    <w:rsid w:val="00BA4261"/>
    <w:rsid w:val="00BA4AE0"/>
    <w:rsid w:val="00BB2471"/>
    <w:rsid w:val="00BB52BE"/>
    <w:rsid w:val="00BC1195"/>
    <w:rsid w:val="00BC3FD2"/>
    <w:rsid w:val="00BC5860"/>
    <w:rsid w:val="00BC6176"/>
    <w:rsid w:val="00BD5821"/>
    <w:rsid w:val="00BD632F"/>
    <w:rsid w:val="00BD6702"/>
    <w:rsid w:val="00BE185A"/>
    <w:rsid w:val="00BE3B11"/>
    <w:rsid w:val="00BF0A68"/>
    <w:rsid w:val="00BF0DC4"/>
    <w:rsid w:val="00BF13BB"/>
    <w:rsid w:val="00BF20D1"/>
    <w:rsid w:val="00BF6CE6"/>
    <w:rsid w:val="00C010EB"/>
    <w:rsid w:val="00C06339"/>
    <w:rsid w:val="00C10DA0"/>
    <w:rsid w:val="00C1266B"/>
    <w:rsid w:val="00C12ACA"/>
    <w:rsid w:val="00C13FAD"/>
    <w:rsid w:val="00C26B59"/>
    <w:rsid w:val="00C26D44"/>
    <w:rsid w:val="00C271EF"/>
    <w:rsid w:val="00C30CED"/>
    <w:rsid w:val="00C319AA"/>
    <w:rsid w:val="00C40F2D"/>
    <w:rsid w:val="00C410D5"/>
    <w:rsid w:val="00C42B07"/>
    <w:rsid w:val="00C45F17"/>
    <w:rsid w:val="00C477A2"/>
    <w:rsid w:val="00C5192F"/>
    <w:rsid w:val="00C56F29"/>
    <w:rsid w:val="00C6166A"/>
    <w:rsid w:val="00C642C5"/>
    <w:rsid w:val="00C65A65"/>
    <w:rsid w:val="00C67EAA"/>
    <w:rsid w:val="00C72207"/>
    <w:rsid w:val="00C74019"/>
    <w:rsid w:val="00C74CC2"/>
    <w:rsid w:val="00C86F4B"/>
    <w:rsid w:val="00C93270"/>
    <w:rsid w:val="00C93457"/>
    <w:rsid w:val="00C96A49"/>
    <w:rsid w:val="00C974EA"/>
    <w:rsid w:val="00CA01C9"/>
    <w:rsid w:val="00CA0927"/>
    <w:rsid w:val="00CA1A45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43AE"/>
    <w:rsid w:val="00CD7622"/>
    <w:rsid w:val="00CE6185"/>
    <w:rsid w:val="00CE70DD"/>
    <w:rsid w:val="00CF195F"/>
    <w:rsid w:val="00CF2E0D"/>
    <w:rsid w:val="00CF324D"/>
    <w:rsid w:val="00CF4DBA"/>
    <w:rsid w:val="00CF5BC8"/>
    <w:rsid w:val="00D03177"/>
    <w:rsid w:val="00D05F20"/>
    <w:rsid w:val="00D10253"/>
    <w:rsid w:val="00D1070D"/>
    <w:rsid w:val="00D225E9"/>
    <w:rsid w:val="00D254ED"/>
    <w:rsid w:val="00D26B24"/>
    <w:rsid w:val="00D30156"/>
    <w:rsid w:val="00D31ED8"/>
    <w:rsid w:val="00D4721B"/>
    <w:rsid w:val="00D47260"/>
    <w:rsid w:val="00D5159F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B0E72"/>
    <w:rsid w:val="00DB1125"/>
    <w:rsid w:val="00DB5EDE"/>
    <w:rsid w:val="00DB6F8B"/>
    <w:rsid w:val="00DB7745"/>
    <w:rsid w:val="00DC0F60"/>
    <w:rsid w:val="00DC4758"/>
    <w:rsid w:val="00DC52FA"/>
    <w:rsid w:val="00DC7DC6"/>
    <w:rsid w:val="00DD7411"/>
    <w:rsid w:val="00DD7A00"/>
    <w:rsid w:val="00DE0305"/>
    <w:rsid w:val="00DE1633"/>
    <w:rsid w:val="00DE6D64"/>
    <w:rsid w:val="00DE7CA3"/>
    <w:rsid w:val="00DF00A9"/>
    <w:rsid w:val="00DF21E3"/>
    <w:rsid w:val="00DF2CE9"/>
    <w:rsid w:val="00DF731D"/>
    <w:rsid w:val="00E06661"/>
    <w:rsid w:val="00E06AFC"/>
    <w:rsid w:val="00E070F1"/>
    <w:rsid w:val="00E07A5C"/>
    <w:rsid w:val="00E10CE7"/>
    <w:rsid w:val="00E11109"/>
    <w:rsid w:val="00E1341D"/>
    <w:rsid w:val="00E175C8"/>
    <w:rsid w:val="00E21C4A"/>
    <w:rsid w:val="00E21F46"/>
    <w:rsid w:val="00E24E7F"/>
    <w:rsid w:val="00E26842"/>
    <w:rsid w:val="00E32775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671C9"/>
    <w:rsid w:val="00E750FD"/>
    <w:rsid w:val="00E77E14"/>
    <w:rsid w:val="00E8067D"/>
    <w:rsid w:val="00E93028"/>
    <w:rsid w:val="00E948CE"/>
    <w:rsid w:val="00EA268F"/>
    <w:rsid w:val="00EB2844"/>
    <w:rsid w:val="00EB5F3C"/>
    <w:rsid w:val="00EC318E"/>
    <w:rsid w:val="00EC47F1"/>
    <w:rsid w:val="00EC63CD"/>
    <w:rsid w:val="00EC73A4"/>
    <w:rsid w:val="00EC7AA5"/>
    <w:rsid w:val="00ED6357"/>
    <w:rsid w:val="00ED69F7"/>
    <w:rsid w:val="00EE02D3"/>
    <w:rsid w:val="00EE63AA"/>
    <w:rsid w:val="00EF002D"/>
    <w:rsid w:val="00EF0786"/>
    <w:rsid w:val="00EF621F"/>
    <w:rsid w:val="00F00F62"/>
    <w:rsid w:val="00F05282"/>
    <w:rsid w:val="00F06354"/>
    <w:rsid w:val="00F11BEE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239A"/>
    <w:rsid w:val="00F34A84"/>
    <w:rsid w:val="00F34DB3"/>
    <w:rsid w:val="00F35922"/>
    <w:rsid w:val="00F3620E"/>
    <w:rsid w:val="00F430CA"/>
    <w:rsid w:val="00F43BA0"/>
    <w:rsid w:val="00F44706"/>
    <w:rsid w:val="00F45113"/>
    <w:rsid w:val="00F51FAC"/>
    <w:rsid w:val="00F57088"/>
    <w:rsid w:val="00F621C5"/>
    <w:rsid w:val="00F64CEA"/>
    <w:rsid w:val="00F66B77"/>
    <w:rsid w:val="00F73A68"/>
    <w:rsid w:val="00F743AE"/>
    <w:rsid w:val="00F7476C"/>
    <w:rsid w:val="00F8081A"/>
    <w:rsid w:val="00F81AEC"/>
    <w:rsid w:val="00F857D5"/>
    <w:rsid w:val="00F90E7D"/>
    <w:rsid w:val="00F9558D"/>
    <w:rsid w:val="00FA673D"/>
    <w:rsid w:val="00FA7920"/>
    <w:rsid w:val="00FB1A74"/>
    <w:rsid w:val="00FB43B3"/>
    <w:rsid w:val="00FB58C1"/>
    <w:rsid w:val="00FC0AC2"/>
    <w:rsid w:val="00FC4B85"/>
    <w:rsid w:val="00FC5127"/>
    <w:rsid w:val="00FD243C"/>
    <w:rsid w:val="00FE11E6"/>
    <w:rsid w:val="00FE2324"/>
    <w:rsid w:val="00FE3206"/>
    <w:rsid w:val="00FE3B84"/>
    <w:rsid w:val="00FE4010"/>
    <w:rsid w:val="00FE647D"/>
    <w:rsid w:val="00FF020C"/>
    <w:rsid w:val="00FF1818"/>
    <w:rsid w:val="00FF7EB9"/>
    <w:rsid w:val="00FF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170"/>
    <w:pPr>
      <w:keepNext/>
      <w:keepLines/>
      <w:spacing w:before="120" w:after="120" w:line="480" w:lineRule="auto"/>
      <w:outlineLvl w:val="0"/>
    </w:pPr>
    <w:rPr>
      <w:rFonts w:ascii="Arial" w:eastAsiaTheme="majorEastAsia" w:hAnsi="Arial" w:cstheme="majorBidi"/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170"/>
    <w:rPr>
      <w:rFonts w:ascii="Arial" w:eastAsiaTheme="majorEastAsia" w:hAnsi="Arial" w:cstheme="majorBidi"/>
      <w:b/>
      <w:bC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u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3668/psycharchives.11386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0T10:19:00Z</dcterms:created>
  <dcterms:modified xsi:type="dcterms:W3CDTF">2025-05-01T15:02:00Z</dcterms:modified>
</cp:coreProperties>
</file>